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5D74D" w14:textId="67EF90B8" w:rsidR="00334C56" w:rsidRDefault="00CA7E08" w:rsidP="00CA7E08">
      <w:pPr>
        <w:pStyle w:val="Heading1"/>
      </w:pPr>
      <w:bookmarkStart w:id="0" w:name="_Toc194395050"/>
      <w:r>
        <w:t xml:space="preserve">S1 Appendix. </w:t>
      </w:r>
      <w:r w:rsidR="00FB1E7E">
        <w:t>Additional Analyses and Model Coefficients.</w:t>
      </w:r>
      <w:bookmarkEnd w:id="0"/>
    </w:p>
    <w:p w14:paraId="771899D9" w14:textId="77777777" w:rsidR="00CA7E08" w:rsidRDefault="00CA7E08" w:rsidP="00CA7E08"/>
    <w:sdt>
      <w:sdtPr>
        <w:rPr>
          <w:rFonts w:eastAsiaTheme="minorHAnsi" w:cstheme="minorBidi"/>
          <w:b w:val="0"/>
          <w:bCs w:val="0"/>
          <w:sz w:val="24"/>
          <w:szCs w:val="22"/>
        </w:rPr>
        <w:id w:val="53539583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788666F" w14:textId="28B0568B" w:rsidR="00CA7E08" w:rsidRDefault="00CA7E08">
          <w:pPr>
            <w:pStyle w:val="TOCHeading"/>
          </w:pPr>
          <w:r>
            <w:t>Table of Contents</w:t>
          </w:r>
        </w:p>
        <w:p w14:paraId="71F3A8CD" w14:textId="2F5271EA" w:rsidR="006D3BFC" w:rsidRDefault="00CA7E08">
          <w:pPr>
            <w:pStyle w:val="TOC1"/>
            <w:tabs>
              <w:tab w:val="right" w:leader="dot" w:pos="12950"/>
            </w:tabs>
            <w:rPr>
              <w:rFonts w:asciiTheme="minorHAnsi" w:eastAsiaTheme="minorEastAsia" w:hAnsiTheme="minorHAnsi"/>
              <w:b w:val="0"/>
              <w:bCs w:val="0"/>
              <w:i w:val="0"/>
              <w:iCs w:val="0"/>
              <w:noProof/>
              <w:kern w:val="2"/>
              <w:lang w:val="en-CA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94395050" w:history="1">
            <w:r w:rsidR="006D3BFC" w:rsidRPr="00F018CC">
              <w:rPr>
                <w:rStyle w:val="Hyperlink"/>
                <w:noProof/>
              </w:rPr>
              <w:t>S1 Appendix. Additional Analyses and Model Coefficients.</w:t>
            </w:r>
            <w:r w:rsidR="006D3BFC">
              <w:rPr>
                <w:noProof/>
                <w:webHidden/>
              </w:rPr>
              <w:tab/>
            </w:r>
            <w:r w:rsidR="006D3BFC">
              <w:rPr>
                <w:noProof/>
                <w:webHidden/>
              </w:rPr>
              <w:fldChar w:fldCharType="begin"/>
            </w:r>
            <w:r w:rsidR="006D3BFC">
              <w:rPr>
                <w:noProof/>
                <w:webHidden/>
              </w:rPr>
              <w:instrText xml:space="preserve"> PAGEREF _Toc194395050 \h </w:instrText>
            </w:r>
            <w:r w:rsidR="006D3BFC">
              <w:rPr>
                <w:noProof/>
                <w:webHidden/>
              </w:rPr>
            </w:r>
            <w:r w:rsidR="006D3BFC">
              <w:rPr>
                <w:noProof/>
                <w:webHidden/>
              </w:rPr>
              <w:fldChar w:fldCharType="separate"/>
            </w:r>
            <w:r w:rsidR="006D3BFC">
              <w:rPr>
                <w:noProof/>
                <w:webHidden/>
              </w:rPr>
              <w:t>1</w:t>
            </w:r>
            <w:r w:rsidR="006D3BFC">
              <w:rPr>
                <w:noProof/>
                <w:webHidden/>
              </w:rPr>
              <w:fldChar w:fldCharType="end"/>
            </w:r>
          </w:hyperlink>
        </w:p>
        <w:p w14:paraId="2B9FAD92" w14:textId="1FCF361D" w:rsidR="006D3BFC" w:rsidRDefault="006D3BFC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/>
              <w:b w:val="0"/>
              <w:bCs w:val="0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1" w:history="1">
            <w:r w:rsidRPr="00F018CC">
              <w:rPr>
                <w:rStyle w:val="Hyperlink"/>
                <w:noProof/>
              </w:rPr>
              <w:t>Stratification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D27F80" w14:textId="64F451A6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2" w:history="1">
            <w:r w:rsidRPr="00F018CC">
              <w:rPr>
                <w:rStyle w:val="Hyperlink"/>
                <w:noProof/>
              </w:rPr>
              <w:t>Table A. Stratification Analysis Result Comparisons in Large Community Hospit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721396" w14:textId="402B2B5A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3" w:history="1">
            <w:r w:rsidRPr="00F018CC">
              <w:rPr>
                <w:rStyle w:val="Hyperlink"/>
                <w:noProof/>
              </w:rPr>
              <w:t>Table B. Stratification Analysis Result Comparisons in Specialty Mental Health Hospit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664347" w14:textId="16BE6C81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4" w:history="1">
            <w:r w:rsidRPr="00F018CC">
              <w:rPr>
                <w:rStyle w:val="Hyperlink"/>
                <w:noProof/>
              </w:rPr>
              <w:t>Table C. Stratification Analysis Result Comparisons in Teaching Hospit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2FAFD8" w14:textId="0FCFD573" w:rsidR="006D3BFC" w:rsidRDefault="006D3BFC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/>
              <w:b w:val="0"/>
              <w:bCs w:val="0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5" w:history="1">
            <w:r w:rsidRPr="00F018CC">
              <w:rPr>
                <w:rStyle w:val="Hyperlink"/>
                <w:noProof/>
                <w:lang w:val="en-CA"/>
              </w:rPr>
              <w:t>Sensitivity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79BC05" w14:textId="2D793230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6" w:history="1">
            <w:r w:rsidRPr="00F018CC">
              <w:rPr>
                <w:rStyle w:val="Hyperlink"/>
                <w:noProof/>
              </w:rPr>
              <w:t>Table D. Sensitivity Analysis Result Comparisons in Large Community Hospit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2F01C2" w14:textId="7532B1F6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7" w:history="1">
            <w:r w:rsidRPr="00F018CC">
              <w:rPr>
                <w:rStyle w:val="Hyperlink"/>
                <w:noProof/>
              </w:rPr>
              <w:t>Table E. Sensitivity Analysis Result Comparisons in Specialty MH Hospit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631F36" w14:textId="46F6211E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8" w:history="1">
            <w:r w:rsidRPr="00F018CC">
              <w:rPr>
                <w:rStyle w:val="Hyperlink"/>
                <w:noProof/>
              </w:rPr>
              <w:t>Table F. Sensitivity Analysis Result Comparisons in Teaching Hospit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B102C7" w14:textId="053656FD" w:rsidR="006D3BFC" w:rsidRDefault="006D3BFC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/>
              <w:b w:val="0"/>
              <w:bCs w:val="0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59" w:history="1">
            <w:r w:rsidRPr="00F018CC">
              <w:rPr>
                <w:rStyle w:val="Hyperlink"/>
                <w:noProof/>
              </w:rPr>
              <w:t>Coefficients of Mixed Effects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C473EB" w14:textId="67503E28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60" w:history="1">
            <w:r w:rsidRPr="00F018CC">
              <w:rPr>
                <w:rStyle w:val="Hyperlink"/>
                <w:noProof/>
              </w:rPr>
              <w:t>Table G. Coefficients of Mixed Effects Model of log(Total LOS) in Large Community Hospit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9FEBB0" w14:textId="0BF7A32A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61" w:history="1">
            <w:r w:rsidRPr="00F018CC">
              <w:rPr>
                <w:rStyle w:val="Hyperlink"/>
                <w:noProof/>
              </w:rPr>
              <w:t>Table H. Coefficients of Mixed Effects Model of log(Total LOS) in Specialty MH Hospit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21BFBE" w14:textId="3E8A21E1" w:rsidR="006D3BFC" w:rsidRDefault="006D3BFC">
          <w:pPr>
            <w:pStyle w:val="TOC3"/>
            <w:tabs>
              <w:tab w:val="right" w:leader="dot" w:pos="12950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4395062" w:history="1">
            <w:r w:rsidRPr="00F018CC">
              <w:rPr>
                <w:rStyle w:val="Hyperlink"/>
                <w:noProof/>
              </w:rPr>
              <w:t>Table I. Coefficients of Mixed Effects Model of log(Total LOS) in Teaching Hospit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3950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E52E12" w14:textId="6DC598B6" w:rsidR="00CA7E08" w:rsidRDefault="00CA7E08" w:rsidP="00CA7E08">
          <w:r>
            <w:rPr>
              <w:b/>
              <w:bCs/>
              <w:noProof/>
            </w:rPr>
            <w:fldChar w:fldCharType="end"/>
          </w:r>
        </w:p>
      </w:sdtContent>
    </w:sdt>
    <w:p w14:paraId="533DE1D1" w14:textId="080CEE8A" w:rsidR="00CA7E08" w:rsidRDefault="00CA7E08">
      <w:pPr>
        <w:spacing w:after="0" w:line="480" w:lineRule="auto"/>
      </w:pPr>
      <w:r>
        <w:br w:type="page"/>
      </w:r>
    </w:p>
    <w:p w14:paraId="7327CEEA" w14:textId="61F7C5F0" w:rsidR="00CA7E08" w:rsidRDefault="00CA7E08" w:rsidP="00CA7E08">
      <w:pPr>
        <w:pStyle w:val="Heading2"/>
      </w:pPr>
      <w:bookmarkStart w:id="1" w:name="_Toc194395051"/>
      <w:r w:rsidRPr="00CA7E08">
        <w:lastRenderedPageBreak/>
        <w:t>Stratification Analys</w:t>
      </w:r>
      <w:r w:rsidR="00C26C00">
        <w:t>e</w:t>
      </w:r>
      <w:r w:rsidRPr="00CA7E08">
        <w:t>s</w:t>
      </w:r>
      <w:bookmarkEnd w:id="1"/>
    </w:p>
    <w:p w14:paraId="3619F974" w14:textId="38089C97" w:rsidR="00CA7E08" w:rsidRDefault="00CA7E08" w:rsidP="00CA7E08">
      <w:pPr>
        <w:pStyle w:val="Heading3"/>
      </w:pPr>
      <w:bookmarkStart w:id="2" w:name="_Toc194395052"/>
      <w:r w:rsidRPr="00CA7E08">
        <w:t>Table A. Stratification Analysis Result Comparisons in Large Community Hospitals</w:t>
      </w:r>
      <w:bookmarkEnd w:id="2"/>
    </w:p>
    <w:p w14:paraId="4B7239DB" w14:textId="77777777" w:rsidR="006D3BFC" w:rsidRPr="006D3BFC" w:rsidRDefault="006D3BFC" w:rsidP="006D3BFC">
      <w:pPr>
        <w:rPr>
          <w:lang w:val="en-CA"/>
        </w:rPr>
      </w:pPr>
    </w:p>
    <w:tbl>
      <w:tblPr>
        <w:tblW w:w="12800" w:type="dxa"/>
        <w:tblLook w:val="04A0" w:firstRow="1" w:lastRow="0" w:firstColumn="1" w:lastColumn="0" w:noHBand="0" w:noVBand="1"/>
      </w:tblPr>
      <w:tblGrid>
        <w:gridCol w:w="3700"/>
        <w:gridCol w:w="1300"/>
        <w:gridCol w:w="1300"/>
        <w:gridCol w:w="1300"/>
        <w:gridCol w:w="1300"/>
        <w:gridCol w:w="1300"/>
        <w:gridCol w:w="1300"/>
        <w:gridCol w:w="1300"/>
      </w:tblGrid>
      <w:tr w:rsidR="006F2E18" w:rsidRPr="006F2E18" w14:paraId="05EFACB7" w14:textId="77777777" w:rsidTr="006F2E18">
        <w:trPr>
          <w:trHeight w:val="6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DA65" w14:textId="77777777" w:rsidR="006F2E18" w:rsidRPr="006F2E18" w:rsidRDefault="006F2E18" w:rsidP="006F2E18">
            <w:pPr>
              <w:spacing w:after="0" w:line="240" w:lineRule="auto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E5C03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Overal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1CBA93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Age Stratifie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E914A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ex Stratifie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888F57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Obs. per Unique Individual Stratified</w:t>
            </w:r>
          </w:p>
        </w:tc>
      </w:tr>
      <w:tr w:rsidR="006F2E18" w:rsidRPr="006F2E18" w14:paraId="64B7D589" w14:textId="77777777" w:rsidTr="00033F6B">
        <w:trPr>
          <w:trHeight w:val="640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8D1F" w14:textId="77777777" w:rsidR="006F2E18" w:rsidRPr="006F2E18" w:rsidRDefault="006F2E18" w:rsidP="006F2E1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FB14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 (Prima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50FAE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gt;=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B5A73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lt;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DA1A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 Fema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F835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Ma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AEB49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1 ob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52D4B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gt;1 obs.</w:t>
            </w:r>
          </w:p>
        </w:tc>
      </w:tr>
      <w:tr w:rsidR="006F2E18" w:rsidRPr="006F2E18" w14:paraId="1D1B1A2F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CD2C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Number of Hospitals (cluste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FA1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5D80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CF51B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FCF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D97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E76A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29C94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59</w:t>
            </w:r>
          </w:p>
        </w:tc>
      </w:tr>
      <w:tr w:rsidR="006F2E18" w:rsidRPr="006F2E18" w14:paraId="1FB3DF0F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46CE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Hospit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1C7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E9E1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4629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896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12C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643E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74A2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25</w:t>
            </w:r>
          </w:p>
        </w:tc>
      </w:tr>
      <w:tr w:rsidR="006F2E18" w:rsidRPr="006F2E18" w14:paraId="51263273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AB8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Individu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4E7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315F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E3E3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7C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72E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4729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BE11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588</w:t>
            </w:r>
          </w:p>
        </w:tc>
      </w:tr>
      <w:tr w:rsidR="006F2E18" w:rsidRPr="006F2E18" w14:paraId="796196D3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477D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Var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4B7F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E0CB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BCB6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54B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99B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EAB2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983C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913</w:t>
            </w:r>
          </w:p>
        </w:tc>
      </w:tr>
      <w:tr w:rsidR="006F2E18" w:rsidRPr="006F2E18" w14:paraId="52D7D48B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41092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% Hospit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6FE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9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DD9F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9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FCBE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9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F10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8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5A8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7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5ACF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3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6A309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35.62</w:t>
            </w:r>
          </w:p>
        </w:tc>
      </w:tr>
      <w:tr w:rsidR="006F2E18" w:rsidRPr="006F2E18" w14:paraId="24367559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CB6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pseudo r2 (Fixed Effec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16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EA9E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592EA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A2C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5B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9890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A1D6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08</w:t>
            </w:r>
          </w:p>
        </w:tc>
      </w:tr>
      <w:tr w:rsidR="006F2E18" w:rsidRPr="006F2E18" w14:paraId="2569C165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003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pseudo r2 (Fixed + Random Effec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744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46B7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DB530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01F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712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4322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59AA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41</w:t>
            </w:r>
          </w:p>
        </w:tc>
      </w:tr>
      <w:tr w:rsidR="006F2E18" w:rsidRPr="006F2E18" w14:paraId="2ECBED48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0E4A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Residual 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A1B7B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3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CF50F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3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1FCD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6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AD6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4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43F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786F5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3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4EB1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6.62</w:t>
            </w:r>
          </w:p>
        </w:tc>
      </w:tr>
    </w:tbl>
    <w:p w14:paraId="21E84066" w14:textId="46550E32" w:rsidR="006F2E18" w:rsidRDefault="006F2E18">
      <w:pPr>
        <w:spacing w:after="0" w:line="480" w:lineRule="auto"/>
        <w:rPr>
          <w:rFonts w:eastAsiaTheme="majorEastAsia" w:cstheme="majorBidi"/>
          <w:b/>
          <w:kern w:val="2"/>
          <w:szCs w:val="24"/>
          <w:lang w:val="en-CA"/>
          <w14:ligatures w14:val="standardContextual"/>
        </w:rPr>
      </w:pPr>
    </w:p>
    <w:p w14:paraId="7A0E33B5" w14:textId="77777777" w:rsidR="006F2E18" w:rsidRDefault="006F2E18">
      <w:pPr>
        <w:spacing w:after="0" w:line="480" w:lineRule="auto"/>
        <w:rPr>
          <w:rFonts w:eastAsiaTheme="majorEastAsia" w:cstheme="majorBidi"/>
          <w:b/>
          <w:kern w:val="2"/>
          <w:szCs w:val="24"/>
          <w:lang w:val="en-CA"/>
          <w14:ligatures w14:val="standardContextual"/>
        </w:rPr>
      </w:pPr>
      <w:r>
        <w:br w:type="page"/>
      </w:r>
    </w:p>
    <w:p w14:paraId="72C98C71" w14:textId="5B7386FB" w:rsidR="00C26C00" w:rsidRDefault="00C26C00" w:rsidP="00C26C00">
      <w:pPr>
        <w:pStyle w:val="Heading3"/>
      </w:pPr>
      <w:bookmarkStart w:id="3" w:name="_Toc194395053"/>
      <w:r w:rsidRPr="00C26C00">
        <w:lastRenderedPageBreak/>
        <w:t xml:space="preserve">Table B. Stratification Analysis Result Comparisons in </w:t>
      </w:r>
      <w:r w:rsidR="006F2E18">
        <w:t>Specialty Mental Health</w:t>
      </w:r>
      <w:r w:rsidRPr="00C26C00">
        <w:t xml:space="preserve"> Hospitals.</w:t>
      </w:r>
      <w:bookmarkEnd w:id="3"/>
    </w:p>
    <w:p w14:paraId="5D2EB451" w14:textId="77777777" w:rsidR="006D3BFC" w:rsidRPr="006D3BFC" w:rsidRDefault="006D3BFC" w:rsidP="006D3BFC">
      <w:pPr>
        <w:rPr>
          <w:lang w:val="en-CA"/>
        </w:rPr>
      </w:pPr>
    </w:p>
    <w:tbl>
      <w:tblPr>
        <w:tblW w:w="12800" w:type="dxa"/>
        <w:tblLook w:val="04A0" w:firstRow="1" w:lastRow="0" w:firstColumn="1" w:lastColumn="0" w:noHBand="0" w:noVBand="1"/>
      </w:tblPr>
      <w:tblGrid>
        <w:gridCol w:w="3700"/>
        <w:gridCol w:w="1300"/>
        <w:gridCol w:w="1300"/>
        <w:gridCol w:w="1300"/>
        <w:gridCol w:w="1300"/>
        <w:gridCol w:w="1300"/>
        <w:gridCol w:w="1300"/>
        <w:gridCol w:w="1300"/>
      </w:tblGrid>
      <w:tr w:rsidR="006F2E18" w:rsidRPr="006F2E18" w14:paraId="59623F61" w14:textId="77777777" w:rsidTr="006F2E18">
        <w:trPr>
          <w:trHeight w:val="6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3BBB" w14:textId="77777777" w:rsidR="006F2E18" w:rsidRPr="006F2E18" w:rsidRDefault="006F2E18" w:rsidP="006F2E18">
            <w:pPr>
              <w:spacing w:after="0" w:line="240" w:lineRule="auto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03EBE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sz w:val="22"/>
                <w:lang w:val="en-CA"/>
              </w:rPr>
              <w:t>Overal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03AF47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Age Stratifie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80FBC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ex Stratifie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306A14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Obs. per Unique Individual Stratified</w:t>
            </w:r>
          </w:p>
        </w:tc>
      </w:tr>
      <w:tr w:rsidR="006F2E18" w:rsidRPr="006F2E18" w14:paraId="1B7C7F36" w14:textId="77777777" w:rsidTr="00033F6B">
        <w:trPr>
          <w:trHeight w:val="640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5C55" w14:textId="77777777" w:rsidR="006F2E18" w:rsidRPr="006F2E18" w:rsidRDefault="006F2E18" w:rsidP="006F2E1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0F88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sz w:val="22"/>
                <w:lang w:val="en-CA"/>
              </w:rPr>
              <w:t>Total LOS (Prima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3B301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gt;=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B1463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lt;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F6D9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 Fema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D3BB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Ma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69865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1 ob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54B3A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gt;1 obs.</w:t>
            </w:r>
          </w:p>
        </w:tc>
      </w:tr>
      <w:tr w:rsidR="006F2E18" w:rsidRPr="006F2E18" w14:paraId="5522709F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EBEC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Number of Hospitals (cluste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8424" w14:textId="2C53BE9A" w:rsidR="006F2E18" w:rsidRPr="006F2E18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i/>
                <w:iCs/>
                <w:sz w:val="22"/>
                <w:lang w:val="en-CA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D36E3" w14:textId="32A8C961" w:rsidR="006F2E18" w:rsidRPr="006F2E18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i/>
                <w:iCs/>
                <w:sz w:val="22"/>
                <w:lang w:val="en-CA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F8C31" w14:textId="6E30D703" w:rsidR="006F2E18" w:rsidRPr="006F2E18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i/>
                <w:iCs/>
                <w:sz w:val="22"/>
                <w:lang w:val="en-CA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F2AB" w14:textId="674C4595" w:rsidR="006F2E18" w:rsidRPr="006F2E18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i/>
                <w:iCs/>
                <w:sz w:val="22"/>
                <w:lang w:val="en-CA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4CCE" w14:textId="15DC11DD" w:rsidR="006F2E18" w:rsidRPr="006F2E18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i/>
                <w:iCs/>
                <w:sz w:val="22"/>
                <w:lang w:val="en-CA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A6E01" w14:textId="17E39F42" w:rsidR="006F2E18" w:rsidRPr="006F2E18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i/>
                <w:iCs/>
                <w:sz w:val="22"/>
                <w:lang w:val="en-CA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AD6E1" w14:textId="3D30D64B" w:rsidR="006F2E18" w:rsidRPr="006F2E18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i/>
                <w:iCs/>
                <w:sz w:val="22"/>
                <w:lang w:val="en-CA"/>
              </w:rPr>
              <w:t>s</w:t>
            </w:r>
          </w:p>
        </w:tc>
      </w:tr>
      <w:tr w:rsidR="006F2E18" w:rsidRPr="006F2E18" w14:paraId="2A85E188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069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Hospit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2E2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sz w:val="22"/>
                <w:lang w:val="en-CA"/>
              </w:rPr>
              <w:t>0.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78F5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73028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90B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E1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2B30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BECB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71</w:t>
            </w:r>
          </w:p>
        </w:tc>
      </w:tr>
      <w:tr w:rsidR="006F2E18" w:rsidRPr="006F2E18" w14:paraId="1299D5DF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F432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Individu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218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sz w:val="22"/>
                <w:lang w:val="en-CA"/>
              </w:rPr>
              <w:t>1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5A33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C461F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C51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584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63E4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F591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272</w:t>
            </w:r>
          </w:p>
        </w:tc>
      </w:tr>
      <w:tr w:rsidR="006F2E18" w:rsidRPr="006F2E18" w14:paraId="371B5694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91EC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Var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D04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sz w:val="22"/>
                <w:lang w:val="en-CA"/>
              </w:rPr>
              <w:t>1.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2B01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B72FF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837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5C7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E76B8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3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5885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543</w:t>
            </w:r>
          </w:p>
        </w:tc>
      </w:tr>
      <w:tr w:rsidR="006F2E18" w:rsidRPr="006F2E18" w14:paraId="5DE37111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4CB9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% Hospit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30B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sz w:val="22"/>
                <w:lang w:val="en-CA"/>
              </w:rPr>
              <w:t>19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1EE2F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B72E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5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6B5F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ED7B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8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57CF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7340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.54</w:t>
            </w:r>
          </w:p>
        </w:tc>
      </w:tr>
      <w:tr w:rsidR="006F2E18" w:rsidRPr="006F2E18" w14:paraId="79269912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7D6E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pseudo r2 (Fixed Effec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B9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sz w:val="22"/>
                <w:lang w:val="en-CA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51A0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4702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B047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B2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34D5C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A94A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6</w:t>
            </w:r>
          </w:p>
        </w:tc>
      </w:tr>
      <w:tr w:rsidR="006F2E18" w:rsidRPr="006F2E18" w14:paraId="7C34DC16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4926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pseudo r2 (Fixed + Random Effec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293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sz w:val="22"/>
                <w:lang w:val="en-CA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B4313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01B9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96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194F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0ACF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83B3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9</w:t>
            </w:r>
          </w:p>
        </w:tc>
      </w:tr>
      <w:tr w:rsidR="006F2E18" w:rsidRPr="006F2E18" w14:paraId="1C0D8579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24CB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Residual 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295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sz w:val="22"/>
                <w:lang w:val="en-CA"/>
              </w:rPr>
              <w:t>17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A747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2401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4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690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E26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4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F270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4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894B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9.52</w:t>
            </w:r>
          </w:p>
        </w:tc>
      </w:tr>
    </w:tbl>
    <w:p w14:paraId="03F9C637" w14:textId="785DC13F" w:rsidR="00C26C00" w:rsidRPr="00EB4F53" w:rsidRDefault="00EB4F53" w:rsidP="00C26C00">
      <w:pPr>
        <w:rPr>
          <w:lang w:val="en-CA"/>
        </w:rPr>
      </w:pPr>
      <w:r w:rsidRPr="00EB4F53">
        <w:rPr>
          <w:rFonts w:eastAsia="Times New Roman" w:cs="Times New Roman"/>
          <w:i/>
          <w:iCs/>
          <w:sz w:val="22"/>
          <w:lang w:val="en-CA"/>
        </w:rPr>
        <w:t>s</w:t>
      </w:r>
      <w:r>
        <w:rPr>
          <w:rFonts w:eastAsia="Times New Roman" w:cs="Times New Roman"/>
          <w:i/>
          <w:iCs/>
          <w:sz w:val="22"/>
          <w:lang w:val="en-CA"/>
        </w:rPr>
        <w:t xml:space="preserve"> = </w:t>
      </w:r>
      <w:r>
        <w:rPr>
          <w:rFonts w:eastAsia="Times New Roman" w:cs="Times New Roman"/>
          <w:sz w:val="22"/>
          <w:lang w:val="en-CA"/>
        </w:rPr>
        <w:t>supressed due to cell size &lt; 6</w:t>
      </w:r>
    </w:p>
    <w:p w14:paraId="4DD1AC92" w14:textId="77777777" w:rsidR="00317D85" w:rsidRDefault="00317D85">
      <w:pPr>
        <w:spacing w:after="0" w:line="480" w:lineRule="auto"/>
        <w:rPr>
          <w:rFonts w:eastAsiaTheme="majorEastAsia" w:cstheme="majorBidi"/>
          <w:b/>
          <w:kern w:val="2"/>
          <w:szCs w:val="24"/>
          <w:lang w:val="en-CA"/>
          <w14:ligatures w14:val="standardContextual"/>
        </w:rPr>
      </w:pPr>
      <w:r>
        <w:br w:type="page"/>
      </w:r>
    </w:p>
    <w:p w14:paraId="3EA7765D" w14:textId="5B9DBFBD" w:rsidR="00C26C00" w:rsidRDefault="00C26C00" w:rsidP="00C26C00">
      <w:pPr>
        <w:pStyle w:val="Heading3"/>
      </w:pPr>
      <w:bookmarkStart w:id="4" w:name="_Toc194395054"/>
      <w:r w:rsidRPr="00C26C00">
        <w:lastRenderedPageBreak/>
        <w:t xml:space="preserve">Table C. Stratification Analysis Result Comparisons in </w:t>
      </w:r>
      <w:r w:rsidR="006F2E18">
        <w:t xml:space="preserve">Teaching </w:t>
      </w:r>
      <w:r w:rsidRPr="00C26C00">
        <w:t>Hospitals.</w:t>
      </w:r>
      <w:bookmarkEnd w:id="4"/>
    </w:p>
    <w:p w14:paraId="19C6B9B0" w14:textId="77777777" w:rsidR="006D3BFC" w:rsidRPr="006D3BFC" w:rsidRDefault="006D3BFC" w:rsidP="006D3BFC">
      <w:pPr>
        <w:rPr>
          <w:lang w:val="en-CA"/>
        </w:rPr>
      </w:pPr>
    </w:p>
    <w:tbl>
      <w:tblPr>
        <w:tblW w:w="12800" w:type="dxa"/>
        <w:tblLook w:val="04A0" w:firstRow="1" w:lastRow="0" w:firstColumn="1" w:lastColumn="0" w:noHBand="0" w:noVBand="1"/>
      </w:tblPr>
      <w:tblGrid>
        <w:gridCol w:w="3700"/>
        <w:gridCol w:w="1300"/>
        <w:gridCol w:w="1300"/>
        <w:gridCol w:w="1300"/>
        <w:gridCol w:w="1300"/>
        <w:gridCol w:w="1300"/>
        <w:gridCol w:w="1300"/>
        <w:gridCol w:w="1300"/>
      </w:tblGrid>
      <w:tr w:rsidR="006F2E18" w:rsidRPr="006F2E18" w14:paraId="7E71734A" w14:textId="77777777" w:rsidTr="006F2E18">
        <w:trPr>
          <w:trHeight w:val="6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B4A9F" w14:textId="77777777" w:rsidR="006F2E18" w:rsidRPr="006F2E18" w:rsidRDefault="006F2E18" w:rsidP="006F2E18">
            <w:pPr>
              <w:spacing w:after="0" w:line="240" w:lineRule="auto"/>
              <w:rPr>
                <w:rFonts w:eastAsia="Times New Roman" w:cs="Times New Roman"/>
                <w:sz w:val="22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A84D1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Overal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C5EB3F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Age Stratifie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E6E89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ex Stratifie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433C6A" w14:textId="77777777" w:rsidR="006F2E18" w:rsidRPr="006F2E18" w:rsidRDefault="006F2E18" w:rsidP="006F2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Obs. per Unique Individual Stratified</w:t>
            </w:r>
          </w:p>
        </w:tc>
      </w:tr>
      <w:tr w:rsidR="006F2E18" w:rsidRPr="006F2E18" w14:paraId="3985B2B5" w14:textId="77777777" w:rsidTr="00033F6B">
        <w:trPr>
          <w:trHeight w:val="640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D458" w14:textId="77777777" w:rsidR="006F2E18" w:rsidRPr="006F2E18" w:rsidRDefault="006F2E18" w:rsidP="006F2E1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F148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 (Prima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84443B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gt;=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3A719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lt;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36AF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 Fema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B74C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Ma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4BB11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1 ob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D66FA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LOS: &gt;1 obs.</w:t>
            </w:r>
          </w:p>
        </w:tc>
      </w:tr>
      <w:tr w:rsidR="006F2E18" w:rsidRPr="006F2E18" w14:paraId="326F113A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A936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Number of Hospitals (cluste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663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23D0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BACC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1E8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829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E379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67A4F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</w:t>
            </w:r>
          </w:p>
        </w:tc>
      </w:tr>
      <w:tr w:rsidR="006F2E18" w:rsidRPr="006F2E18" w14:paraId="01E7F50A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088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Hospit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5FA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5E9E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C1BE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7CB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C8E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91DD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296A8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18</w:t>
            </w:r>
          </w:p>
        </w:tc>
      </w:tr>
      <w:tr w:rsidR="006F2E18" w:rsidRPr="006F2E18" w14:paraId="38D15D8F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451E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Individu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A7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A1F0B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85B67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12C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44F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38854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1A98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775</w:t>
            </w:r>
          </w:p>
        </w:tc>
      </w:tr>
      <w:tr w:rsidR="006F2E18" w:rsidRPr="006F2E18" w14:paraId="6ACC021E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15BC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Total Var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9E8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B2A4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710CE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CFF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C17D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B562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578E6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.093</w:t>
            </w:r>
          </w:p>
        </w:tc>
      </w:tr>
      <w:tr w:rsidR="006F2E18" w:rsidRPr="006F2E18" w14:paraId="131C6AAD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2EC3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% Hospital-Level Var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BE0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9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75F4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DD70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9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9A3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B05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0696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7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76B4E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29.09</w:t>
            </w:r>
          </w:p>
        </w:tc>
      </w:tr>
      <w:tr w:rsidR="006F2E18" w:rsidRPr="006F2E18" w14:paraId="20EC3887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326F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pseudo r2 (Fixed Effec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A00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3B588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81AD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9D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C09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99D7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A25E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14</w:t>
            </w:r>
          </w:p>
        </w:tc>
      </w:tr>
      <w:tr w:rsidR="006F2E18" w:rsidRPr="006F2E18" w14:paraId="3C6E8D50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5C53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pseudo r2 (Fixed + Random Effec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A85A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A7A7C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9AF35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4A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F7E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E682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F91F1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0.39</w:t>
            </w:r>
          </w:p>
        </w:tc>
      </w:tr>
      <w:tr w:rsidR="006F2E18" w:rsidRPr="006F2E18" w14:paraId="57B1971A" w14:textId="77777777" w:rsidTr="00033F6B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09D4" w14:textId="77777777" w:rsidR="006F2E18" w:rsidRPr="006F2E18" w:rsidRDefault="006F2E18" w:rsidP="00033F6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Residual 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0D1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8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0132D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CC8290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4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804B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76A3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350A9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4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A5092" w14:textId="77777777" w:rsidR="006F2E18" w:rsidRPr="006F2E18" w:rsidRDefault="006F2E18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6F2E18">
              <w:rPr>
                <w:rFonts w:eastAsia="Times New Roman" w:cs="Times New Roman"/>
                <w:color w:val="000000"/>
                <w:sz w:val="22"/>
                <w:lang w:val="en-CA"/>
              </w:rPr>
              <w:t>10.50</w:t>
            </w:r>
          </w:p>
        </w:tc>
      </w:tr>
    </w:tbl>
    <w:p w14:paraId="4EAE158B" w14:textId="77777777" w:rsidR="00C26C00" w:rsidRDefault="00C26C00" w:rsidP="00C26C00">
      <w:pPr>
        <w:rPr>
          <w:lang w:val="en-CA"/>
        </w:rPr>
      </w:pPr>
    </w:p>
    <w:p w14:paraId="598835F3" w14:textId="77777777" w:rsidR="00317D85" w:rsidRDefault="00317D85">
      <w:pPr>
        <w:spacing w:after="0" w:line="480" w:lineRule="auto"/>
        <w:rPr>
          <w:rFonts w:eastAsiaTheme="majorEastAsia" w:cstheme="majorBidi"/>
          <w:b/>
          <w:sz w:val="32"/>
          <w:szCs w:val="26"/>
          <w:lang w:val="en-CA"/>
        </w:rPr>
      </w:pPr>
      <w:r>
        <w:rPr>
          <w:lang w:val="en-CA"/>
        </w:rPr>
        <w:br w:type="page"/>
      </w:r>
    </w:p>
    <w:p w14:paraId="5C9D05D0" w14:textId="7FD640FD" w:rsidR="00C26C00" w:rsidRDefault="00C26C00" w:rsidP="00C26C00">
      <w:pPr>
        <w:pStyle w:val="Heading2"/>
        <w:rPr>
          <w:lang w:val="en-CA"/>
        </w:rPr>
      </w:pPr>
      <w:bookmarkStart w:id="5" w:name="_Toc194395055"/>
      <w:r w:rsidRPr="00C26C00">
        <w:rPr>
          <w:lang w:val="en-CA"/>
        </w:rPr>
        <w:lastRenderedPageBreak/>
        <w:t>Sensitivity Analys</w:t>
      </w:r>
      <w:r>
        <w:rPr>
          <w:lang w:val="en-CA"/>
        </w:rPr>
        <w:t>e</w:t>
      </w:r>
      <w:r w:rsidRPr="00C26C00">
        <w:rPr>
          <w:lang w:val="en-CA"/>
        </w:rPr>
        <w:t>s</w:t>
      </w:r>
      <w:bookmarkEnd w:id="5"/>
    </w:p>
    <w:p w14:paraId="1A4EA317" w14:textId="0F13B327" w:rsidR="00C26C00" w:rsidRDefault="00C26C00" w:rsidP="00C26C00">
      <w:pPr>
        <w:pStyle w:val="Heading3"/>
      </w:pPr>
      <w:bookmarkStart w:id="6" w:name="_Toc194395056"/>
      <w:r w:rsidRPr="00C26C00">
        <w:t>Table D. Sensitivity Analysis Result Comparisons in Large Community Hospitals.</w:t>
      </w:r>
      <w:bookmarkEnd w:id="6"/>
    </w:p>
    <w:p w14:paraId="413E0ADA" w14:textId="77777777" w:rsidR="006D3BFC" w:rsidRPr="006D3BFC" w:rsidRDefault="006D3BFC" w:rsidP="006D3BFC">
      <w:pPr>
        <w:rPr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31"/>
        <w:gridCol w:w="1417"/>
        <w:gridCol w:w="1417"/>
        <w:gridCol w:w="1417"/>
        <w:gridCol w:w="1417"/>
        <w:gridCol w:w="1417"/>
      </w:tblGrid>
      <w:tr w:rsidR="00033F6B" w:rsidRPr="00C26C00" w14:paraId="04BB6ECB" w14:textId="77777777" w:rsidTr="007C083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4C8C" w14:textId="77777777" w:rsidR="00033F6B" w:rsidRPr="006D3BFC" w:rsidRDefault="00033F6B" w:rsidP="00C26C00">
            <w:pPr>
              <w:spacing w:after="0" w:line="240" w:lineRule="auto"/>
              <w:rPr>
                <w:rFonts w:eastAsia="Times New Roman" w:cs="Times New Roman"/>
                <w:szCs w:val="24"/>
                <w:lang w:val="en-CA"/>
              </w:rPr>
            </w:pPr>
          </w:p>
        </w:tc>
        <w:tc>
          <w:tcPr>
            <w:tcW w:w="70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53D1" w14:textId="69880893" w:rsidR="00033F6B" w:rsidRPr="006D3BFC" w:rsidRDefault="00033F6B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Model Variant</w:t>
            </w:r>
          </w:p>
        </w:tc>
      </w:tr>
      <w:tr w:rsidR="00C26C00" w:rsidRPr="00C26C00" w14:paraId="69057E9D" w14:textId="77777777" w:rsidTr="00033F6B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60A82" w14:textId="77777777" w:rsidR="00C26C00" w:rsidRPr="006D3BFC" w:rsidRDefault="00C26C00" w:rsidP="00C26C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DEFE0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 (Primar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882542" w14:textId="470E3390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 xml:space="preserve">Total LOS: </w:t>
            </w:r>
            <w:r w:rsidR="0068345D"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Fewer</w:t>
            </w: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 xml:space="preserve"> Fixed Effec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A60B8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Acute L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2D438B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: Tukey Bound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4F706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: No ALC Days</w:t>
            </w:r>
          </w:p>
        </w:tc>
      </w:tr>
      <w:tr w:rsidR="00C26C00" w:rsidRPr="00C26C00" w14:paraId="7910A603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3A49" w14:textId="77777777" w:rsidR="00C26C00" w:rsidRPr="006D3BFC" w:rsidRDefault="00C26C00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Number of Hospitals (cluste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AF8D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2946E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227E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91038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0304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59</w:t>
            </w:r>
          </w:p>
        </w:tc>
      </w:tr>
      <w:tr w:rsidR="00C26C00" w:rsidRPr="00C26C00" w14:paraId="0820981C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C112" w14:textId="77777777" w:rsidR="00C26C00" w:rsidRPr="006D3BFC" w:rsidRDefault="00C26C00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Hospit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C4F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77216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A975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1C3D2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2B7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14</w:t>
            </w:r>
          </w:p>
        </w:tc>
      </w:tr>
      <w:tr w:rsidR="00C26C00" w:rsidRPr="00C26C00" w14:paraId="03C9402D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26C9" w14:textId="77777777" w:rsidR="00C26C00" w:rsidRPr="006D3BFC" w:rsidRDefault="00C26C00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Individu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EB33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FD8E0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B894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8F03E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3258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576</w:t>
            </w:r>
          </w:p>
        </w:tc>
      </w:tr>
      <w:tr w:rsidR="00C26C00" w:rsidRPr="00C26C00" w14:paraId="3008C2B3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A888" w14:textId="77777777" w:rsidR="00C26C00" w:rsidRPr="006D3BFC" w:rsidRDefault="00C26C00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Total Var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4D5D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8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61A81A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9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AB394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8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80F35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4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20F2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790</w:t>
            </w:r>
          </w:p>
        </w:tc>
      </w:tr>
      <w:tr w:rsidR="00C26C00" w:rsidRPr="00C26C00" w14:paraId="20C0E22A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1E40" w14:textId="77777777" w:rsidR="00C26C00" w:rsidRPr="006D3BFC" w:rsidRDefault="00C26C00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% Hospit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5331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9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765C0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8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669E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8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89C81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8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EA4A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7.08</w:t>
            </w:r>
          </w:p>
        </w:tc>
      </w:tr>
      <w:tr w:rsidR="00C26C00" w:rsidRPr="00C26C00" w14:paraId="0413E203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3176" w14:textId="77777777" w:rsidR="00C26C00" w:rsidRPr="006D3BFC" w:rsidRDefault="00C26C00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pseudo r2 (Fixed Effe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4B4C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C4468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A30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2DAF4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A279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8</w:t>
            </w:r>
          </w:p>
        </w:tc>
      </w:tr>
      <w:tr w:rsidR="00C26C00" w:rsidRPr="00C26C00" w14:paraId="2B85C59C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FB4" w14:textId="2BE47FC6" w:rsidR="00C26C00" w:rsidRPr="006D3BFC" w:rsidRDefault="00C26C00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pseudo r2 (Fixed + Random Effe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7239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2D9A3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F64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F4C9D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258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33</w:t>
            </w:r>
          </w:p>
        </w:tc>
      </w:tr>
      <w:tr w:rsidR="00C26C00" w:rsidRPr="00C26C00" w14:paraId="4B4E548A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AAC4" w14:textId="77777777" w:rsidR="00C26C00" w:rsidRPr="006D3BFC" w:rsidRDefault="00C26C00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Residual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0AC7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3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84B83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57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5A48C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9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68565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4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5B2B" w14:textId="77777777" w:rsidR="00C26C00" w:rsidRPr="006D3BFC" w:rsidRDefault="00C26C00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9.39</w:t>
            </w:r>
          </w:p>
        </w:tc>
      </w:tr>
    </w:tbl>
    <w:p w14:paraId="203C7474" w14:textId="77777777" w:rsidR="00C26C00" w:rsidRDefault="00C26C00" w:rsidP="00C26C00">
      <w:pPr>
        <w:rPr>
          <w:lang w:val="en-CA"/>
        </w:rPr>
      </w:pPr>
    </w:p>
    <w:p w14:paraId="477C02E1" w14:textId="77777777" w:rsidR="00EB4F53" w:rsidRDefault="00EB4F53">
      <w:pPr>
        <w:spacing w:after="0" w:line="480" w:lineRule="auto"/>
        <w:rPr>
          <w:rFonts w:eastAsiaTheme="majorEastAsia" w:cstheme="majorBidi"/>
          <w:b/>
          <w:kern w:val="2"/>
          <w:szCs w:val="24"/>
          <w:lang w:val="en-CA"/>
          <w14:ligatures w14:val="standardContextual"/>
        </w:rPr>
      </w:pPr>
      <w:r>
        <w:br w:type="page"/>
      </w:r>
    </w:p>
    <w:p w14:paraId="64BB9617" w14:textId="782BE84E" w:rsidR="0068345D" w:rsidRDefault="0068345D" w:rsidP="0068345D">
      <w:pPr>
        <w:pStyle w:val="Heading3"/>
      </w:pPr>
      <w:bookmarkStart w:id="7" w:name="_Toc194395057"/>
      <w:r w:rsidRPr="0068345D">
        <w:lastRenderedPageBreak/>
        <w:t>Table E. Sensitivity Analysis Result Comparisons in Specialty MH Hospitals.</w:t>
      </w:r>
      <w:bookmarkEnd w:id="7"/>
    </w:p>
    <w:p w14:paraId="371770D8" w14:textId="77777777" w:rsidR="006D3BFC" w:rsidRPr="006D3BFC" w:rsidRDefault="006D3BFC" w:rsidP="006D3BFC">
      <w:pPr>
        <w:rPr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31"/>
        <w:gridCol w:w="1417"/>
        <w:gridCol w:w="1417"/>
        <w:gridCol w:w="1417"/>
        <w:gridCol w:w="1417"/>
        <w:gridCol w:w="1417"/>
      </w:tblGrid>
      <w:tr w:rsidR="00033F6B" w:rsidRPr="006D3BFC" w14:paraId="7B897079" w14:textId="77777777" w:rsidTr="00033F6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F53" w14:textId="77777777" w:rsidR="00033F6B" w:rsidRPr="006D3BFC" w:rsidRDefault="00033F6B" w:rsidP="0068345D">
            <w:pPr>
              <w:spacing w:after="0" w:line="240" w:lineRule="auto"/>
              <w:rPr>
                <w:rFonts w:eastAsia="Times New Roman" w:cs="Times New Roman"/>
                <w:szCs w:val="24"/>
                <w:lang w:val="en-CA"/>
              </w:rPr>
            </w:pPr>
          </w:p>
        </w:tc>
        <w:tc>
          <w:tcPr>
            <w:tcW w:w="70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C16F" w14:textId="603F0726" w:rsidR="00033F6B" w:rsidRPr="006D3BFC" w:rsidRDefault="00033F6B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Model Variant</w:t>
            </w:r>
          </w:p>
        </w:tc>
      </w:tr>
      <w:tr w:rsidR="0068345D" w:rsidRPr="006D3BFC" w14:paraId="41EA9767" w14:textId="77777777" w:rsidTr="006D3BFC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D827" w14:textId="77777777" w:rsidR="0068345D" w:rsidRPr="006D3BFC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D364C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 (Primar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48CB30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: Less Fixed Effec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A7D883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Acute L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29FEF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: Tukey Bound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740B8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: No ALC Days</w:t>
            </w:r>
          </w:p>
        </w:tc>
      </w:tr>
      <w:tr w:rsidR="0068345D" w:rsidRPr="006D3BFC" w14:paraId="4696829A" w14:textId="77777777" w:rsidTr="006D3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2BF9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Number of Hospitals (cluste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DC54" w14:textId="74F48847" w:rsidR="0068345D" w:rsidRPr="006D3BFC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i/>
                <w:iCs/>
                <w:color w:val="000000"/>
                <w:szCs w:val="24"/>
                <w:lang w:val="en-CA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F596E" w14:textId="2E7579CD" w:rsidR="0068345D" w:rsidRPr="006D3BFC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i/>
                <w:iCs/>
                <w:color w:val="000000"/>
                <w:szCs w:val="24"/>
                <w:lang w:val="en-CA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C5C6" w14:textId="494D7BC7" w:rsidR="0068345D" w:rsidRPr="006D3BFC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i/>
                <w:iCs/>
                <w:color w:val="000000"/>
                <w:szCs w:val="24"/>
                <w:lang w:val="en-CA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E1D97" w14:textId="54CD83E3" w:rsidR="0068345D" w:rsidRPr="006D3BFC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i/>
                <w:iCs/>
                <w:color w:val="000000"/>
                <w:szCs w:val="24"/>
                <w:lang w:val="en-CA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E978" w14:textId="7C37423A" w:rsidR="0068345D" w:rsidRPr="006D3BFC" w:rsidRDefault="00EB4F53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i/>
                <w:iCs/>
                <w:color w:val="000000"/>
                <w:szCs w:val="24"/>
                <w:lang w:val="en-CA"/>
              </w:rPr>
              <w:t>s</w:t>
            </w:r>
          </w:p>
        </w:tc>
      </w:tr>
      <w:tr w:rsidR="0068345D" w:rsidRPr="006D3BFC" w14:paraId="083D1A22" w14:textId="77777777" w:rsidTr="006D3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17E7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Hospit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71C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F7DDF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9F8B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14E91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FDEC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89</w:t>
            </w:r>
          </w:p>
        </w:tc>
      </w:tr>
      <w:tr w:rsidR="0068345D" w:rsidRPr="006D3BFC" w14:paraId="013D1F15" w14:textId="77777777" w:rsidTr="006D3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433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Individu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14B3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7C508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.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B1F9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.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E9725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1951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962</w:t>
            </w:r>
          </w:p>
        </w:tc>
      </w:tr>
      <w:tr w:rsidR="0068345D" w:rsidRPr="006D3BFC" w14:paraId="270CC9C1" w14:textId="77777777" w:rsidTr="006D3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1643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Total Var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D393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.4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9551B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.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AC76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.3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F142E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9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5CCC1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.251</w:t>
            </w:r>
          </w:p>
        </w:tc>
      </w:tr>
      <w:tr w:rsidR="0068345D" w:rsidRPr="006D3BFC" w14:paraId="60F4B421" w14:textId="77777777" w:rsidTr="006D3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A916" w14:textId="6C13BDA1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% Hospit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7EC5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9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713E0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2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36B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9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9E91E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0E741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3.11</w:t>
            </w:r>
          </w:p>
        </w:tc>
      </w:tr>
      <w:tr w:rsidR="0068345D" w:rsidRPr="006D3BFC" w14:paraId="75D984F0" w14:textId="77777777" w:rsidTr="006D3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3812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pseudo r2 (Fixed Effe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DB7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1E1E4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10C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5315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ABFB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5</w:t>
            </w:r>
          </w:p>
        </w:tc>
      </w:tr>
      <w:tr w:rsidR="0068345D" w:rsidRPr="006D3BFC" w14:paraId="491F536E" w14:textId="77777777" w:rsidTr="006D3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D357" w14:textId="7806A804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pseudo r2 (Fixed + Random Effe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683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C6B7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37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8A9E4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B9E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42</w:t>
            </w:r>
          </w:p>
        </w:tc>
      </w:tr>
      <w:tr w:rsidR="0068345D" w:rsidRPr="006D3BFC" w14:paraId="5531D7B6" w14:textId="77777777" w:rsidTr="006D3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844B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Residual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0936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7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E3FE6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37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27E2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29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4CDF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3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2D6F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5.57</w:t>
            </w:r>
          </w:p>
        </w:tc>
      </w:tr>
    </w:tbl>
    <w:p w14:paraId="68B4D13F" w14:textId="07D4103E" w:rsidR="0068345D" w:rsidRPr="006D3BFC" w:rsidRDefault="00EB4F53" w:rsidP="0068345D">
      <w:pPr>
        <w:rPr>
          <w:rFonts w:eastAsia="Times New Roman"/>
          <w:szCs w:val="24"/>
          <w:lang w:val="en-CA"/>
        </w:rPr>
      </w:pPr>
      <w:r w:rsidRPr="006D3BFC">
        <w:rPr>
          <w:rFonts w:eastAsia="Times New Roman" w:cs="Times New Roman"/>
          <w:i/>
          <w:iCs/>
          <w:szCs w:val="24"/>
          <w:lang w:val="en-CA"/>
        </w:rPr>
        <w:t xml:space="preserve">s = </w:t>
      </w:r>
      <w:r w:rsidRPr="006D3BFC">
        <w:rPr>
          <w:rFonts w:eastAsia="Times New Roman" w:cs="Times New Roman"/>
          <w:szCs w:val="24"/>
          <w:lang w:val="en-CA"/>
        </w:rPr>
        <w:t>supressed due to cell size &lt; 6</w:t>
      </w:r>
    </w:p>
    <w:p w14:paraId="58E100C3" w14:textId="135E1085" w:rsidR="006D3BFC" w:rsidRDefault="006D3BFC">
      <w:pPr>
        <w:spacing w:after="0" w:line="480" w:lineRule="auto"/>
        <w:rPr>
          <w:lang w:val="en-CA"/>
        </w:rPr>
      </w:pPr>
      <w:r>
        <w:rPr>
          <w:lang w:val="en-CA"/>
        </w:rPr>
        <w:br w:type="page"/>
      </w:r>
    </w:p>
    <w:p w14:paraId="2D793B36" w14:textId="43222982" w:rsidR="0068345D" w:rsidRDefault="0068345D" w:rsidP="0068345D">
      <w:pPr>
        <w:pStyle w:val="Heading3"/>
      </w:pPr>
      <w:bookmarkStart w:id="8" w:name="_Toc194395058"/>
      <w:r w:rsidRPr="0068345D">
        <w:lastRenderedPageBreak/>
        <w:t>Table F. Sensitivity Analysis Result Comparisons in Teaching Hospitals.</w:t>
      </w:r>
      <w:bookmarkEnd w:id="8"/>
    </w:p>
    <w:p w14:paraId="4C15DC9A" w14:textId="77777777" w:rsidR="006D3BFC" w:rsidRPr="006D3BFC" w:rsidRDefault="006D3BFC" w:rsidP="006D3BFC">
      <w:pPr>
        <w:rPr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31"/>
        <w:gridCol w:w="1417"/>
        <w:gridCol w:w="1417"/>
        <w:gridCol w:w="1417"/>
        <w:gridCol w:w="1417"/>
        <w:gridCol w:w="1417"/>
      </w:tblGrid>
      <w:tr w:rsidR="00033F6B" w:rsidRPr="0068345D" w14:paraId="679E0B66" w14:textId="77777777" w:rsidTr="00033F6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CDBF" w14:textId="77777777" w:rsidR="00033F6B" w:rsidRPr="006D3BFC" w:rsidRDefault="00033F6B" w:rsidP="0068345D">
            <w:pPr>
              <w:spacing w:after="0" w:line="240" w:lineRule="auto"/>
              <w:rPr>
                <w:rFonts w:eastAsia="Times New Roman" w:cs="Times New Roman"/>
                <w:szCs w:val="24"/>
                <w:lang w:val="en-CA"/>
              </w:rPr>
            </w:pPr>
          </w:p>
        </w:tc>
        <w:tc>
          <w:tcPr>
            <w:tcW w:w="70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3758" w14:textId="03DCF169" w:rsidR="00033F6B" w:rsidRPr="006D3BFC" w:rsidRDefault="00033F6B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Model Variant</w:t>
            </w:r>
          </w:p>
        </w:tc>
      </w:tr>
      <w:tr w:rsidR="0068345D" w:rsidRPr="0068345D" w14:paraId="7945E49E" w14:textId="77777777" w:rsidTr="00033F6B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3F7E" w14:textId="77777777" w:rsidR="0068345D" w:rsidRPr="006D3BFC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88CC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 (Primar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D9D7D" w14:textId="028662EC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: Fewer Fixed Effec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F8D2A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Acute L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76C69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: Tukey Bound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6BE0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Total LOS: No ALC Days</w:t>
            </w:r>
          </w:p>
        </w:tc>
      </w:tr>
      <w:tr w:rsidR="0068345D" w:rsidRPr="0068345D" w14:paraId="22CCF098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70D2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Number of Hospitals (cluste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DFA9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392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5013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F0F9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54E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7</w:t>
            </w:r>
          </w:p>
        </w:tc>
      </w:tr>
      <w:tr w:rsidR="0068345D" w:rsidRPr="0068345D" w14:paraId="3C9E5CFB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C66B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Hospit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D07C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82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C2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E6A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D111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79</w:t>
            </w:r>
          </w:p>
        </w:tc>
      </w:tr>
      <w:tr w:rsidR="0068345D" w:rsidRPr="0068345D" w14:paraId="53B00F81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0ED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Individu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27A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A5A6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950B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8244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382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747</w:t>
            </w:r>
          </w:p>
        </w:tc>
      </w:tr>
      <w:tr w:rsidR="0068345D" w:rsidRPr="0068345D" w14:paraId="552ACB5B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BD21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Total Var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58BB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CB2F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.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AE54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9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A7B4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7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8068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926</w:t>
            </w:r>
          </w:p>
        </w:tc>
      </w:tr>
      <w:tr w:rsidR="0068345D" w:rsidRPr="0068345D" w14:paraId="7344F7AA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3706" w14:textId="67788A91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% Hospital-Level Var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E0A2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9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7F91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8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B9EA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9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107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3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5404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9.28</w:t>
            </w:r>
          </w:p>
        </w:tc>
      </w:tr>
      <w:tr w:rsidR="0068345D" w:rsidRPr="0068345D" w14:paraId="7F1D3F14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2946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pseudo r2 (Fixed Effe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749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18F3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FEAB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982C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B6B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15</w:t>
            </w:r>
          </w:p>
        </w:tc>
      </w:tr>
      <w:tr w:rsidR="0068345D" w:rsidRPr="0068345D" w14:paraId="33464242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FBD" w14:textId="3268A088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pseudo r2 (Fixed + Random Effec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7AC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6C4C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F25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8A0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3ED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0.32</w:t>
            </w:r>
          </w:p>
        </w:tc>
      </w:tr>
      <w:tr w:rsidR="0068345D" w:rsidRPr="0068345D" w14:paraId="2308CEA6" w14:textId="77777777" w:rsidTr="00033F6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AAA2" w14:textId="77777777" w:rsidR="0068345D" w:rsidRPr="006D3BFC" w:rsidRDefault="0068345D" w:rsidP="00033F6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Residual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C0DD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8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9C5E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36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7537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7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7D82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5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C11A" w14:textId="77777777" w:rsidR="0068345D" w:rsidRPr="006D3BFC" w:rsidRDefault="0068345D" w:rsidP="00033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6D3BFC">
              <w:rPr>
                <w:rFonts w:eastAsia="Times New Roman" w:cs="Times New Roman"/>
                <w:color w:val="000000"/>
                <w:szCs w:val="24"/>
                <w:lang w:val="en-CA"/>
              </w:rPr>
              <w:t>17.40</w:t>
            </w:r>
          </w:p>
        </w:tc>
      </w:tr>
    </w:tbl>
    <w:p w14:paraId="233354F4" w14:textId="77777777" w:rsidR="006D3BFC" w:rsidRDefault="006D3BFC">
      <w:pPr>
        <w:spacing w:after="0" w:line="480" w:lineRule="auto"/>
        <w:rPr>
          <w:rFonts w:eastAsiaTheme="majorEastAsia" w:cstheme="majorBidi"/>
          <w:b/>
          <w:sz w:val="32"/>
          <w:szCs w:val="26"/>
        </w:rPr>
      </w:pPr>
      <w:r>
        <w:br w:type="page"/>
      </w:r>
    </w:p>
    <w:p w14:paraId="4FD49693" w14:textId="1123BDC1" w:rsidR="0068345D" w:rsidRDefault="0068345D" w:rsidP="0068345D">
      <w:pPr>
        <w:pStyle w:val="Heading2"/>
      </w:pPr>
      <w:bookmarkStart w:id="9" w:name="_Toc194395059"/>
      <w:r w:rsidRPr="0068345D">
        <w:lastRenderedPageBreak/>
        <w:t>Coefficients of Mixed Effects Models</w:t>
      </w:r>
      <w:bookmarkEnd w:id="9"/>
    </w:p>
    <w:p w14:paraId="1242644F" w14:textId="10F6A48F" w:rsidR="0068345D" w:rsidRDefault="0068345D" w:rsidP="0068345D">
      <w:pPr>
        <w:pStyle w:val="Heading3"/>
      </w:pPr>
      <w:bookmarkStart w:id="10" w:name="_Toc194395060"/>
      <w:r w:rsidRPr="0068345D">
        <w:t>Table G. Coefficients of Mixed Effects Model of log(Total LOS) in Large Community Hospitals.</w:t>
      </w:r>
      <w:bookmarkEnd w:id="10"/>
    </w:p>
    <w:tbl>
      <w:tblPr>
        <w:tblW w:w="0" w:type="auto"/>
        <w:tblLook w:val="04A0" w:firstRow="1" w:lastRow="0" w:firstColumn="1" w:lastColumn="0" w:noHBand="0" w:noVBand="1"/>
      </w:tblPr>
      <w:tblGrid>
        <w:gridCol w:w="1548"/>
        <w:gridCol w:w="986"/>
        <w:gridCol w:w="5844"/>
        <w:gridCol w:w="1047"/>
        <w:gridCol w:w="711"/>
        <w:gridCol w:w="974"/>
      </w:tblGrid>
      <w:tr w:rsidR="0068345D" w:rsidRPr="00EB4F53" w14:paraId="02E85556" w14:textId="77777777" w:rsidTr="0068345D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AC235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Type of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3831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9BB3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F1F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5BEB" w14:textId="16F7F048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F42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tatistic</w:t>
            </w:r>
          </w:p>
        </w:tc>
      </w:tr>
      <w:tr w:rsidR="0068345D" w:rsidRPr="00EB4F53" w14:paraId="6BDF0B8B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D9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56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ED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3A4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F2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7B4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7.10</w:t>
            </w:r>
          </w:p>
        </w:tc>
      </w:tr>
      <w:tr w:rsidR="0068345D" w:rsidRPr="00EB4F53" w14:paraId="1980A5D6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B3C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C2D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95D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ge at Ad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299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15D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6F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6.63</w:t>
            </w:r>
          </w:p>
        </w:tc>
      </w:tr>
      <w:tr w:rsidR="0068345D" w:rsidRPr="00EB4F53" w14:paraId="46287650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C70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70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E5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min. Sex: Inter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B81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0D1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1E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73</w:t>
            </w:r>
          </w:p>
        </w:tc>
      </w:tr>
      <w:tr w:rsidR="0068345D" w:rsidRPr="00EB4F53" w14:paraId="7CA126A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6C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B05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788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min. Sex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112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88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B8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8.08</w:t>
            </w:r>
          </w:p>
        </w:tc>
      </w:tr>
      <w:tr w:rsidR="0068345D" w:rsidRPr="00EB4F53" w14:paraId="499B7B1F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306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9A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1A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702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0CE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716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6</w:t>
            </w:r>
          </w:p>
        </w:tc>
      </w:tr>
      <w:tr w:rsidR="0068345D" w:rsidRPr="00EB4F53" w14:paraId="4F0DCC5B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40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2E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9EB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Outside C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120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47F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B0E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84</w:t>
            </w:r>
          </w:p>
        </w:tc>
      </w:tr>
      <w:tr w:rsidR="0068345D" w:rsidRPr="00EB4F53" w14:paraId="1E249BC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9B5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CF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DD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EC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FA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9D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26</w:t>
            </w:r>
          </w:p>
        </w:tc>
      </w:tr>
      <w:tr w:rsidR="0068345D" w:rsidRPr="00EB4F53" w14:paraId="3A05C19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FCB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C6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8A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2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CC6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5A1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3D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07</w:t>
            </w:r>
          </w:p>
        </w:tc>
      </w:tr>
      <w:tr w:rsidR="0068345D" w:rsidRPr="00EB4F53" w14:paraId="004C6EBF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2E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619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98A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3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351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D6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62C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69</w:t>
            </w:r>
          </w:p>
        </w:tc>
      </w:tr>
      <w:tr w:rsidR="0068345D" w:rsidRPr="00EB4F53" w14:paraId="2FD2ED93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51E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84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068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4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67A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A4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02A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87</w:t>
            </w:r>
          </w:p>
        </w:tc>
      </w:tr>
      <w:tr w:rsidR="0068345D" w:rsidRPr="00EB4F53" w14:paraId="6CA6F58C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E96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2B4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C2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5th - Highest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113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34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5A7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77</w:t>
            </w:r>
          </w:p>
        </w:tc>
      </w:tr>
      <w:tr w:rsidR="0068345D" w:rsidRPr="00EB4F53" w14:paraId="5D27A422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AC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CF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DD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7C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02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CB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51</w:t>
            </w:r>
          </w:p>
        </w:tc>
      </w:tr>
      <w:tr w:rsidR="0068345D" w:rsidRPr="00EB4F53" w14:paraId="43B1AA54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10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E92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B3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PSS-Long at Ad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B2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C1C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BCD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4.99</w:t>
            </w:r>
          </w:p>
        </w:tc>
      </w:tr>
      <w:tr w:rsidR="0068345D" w:rsidRPr="00EB4F53" w14:paraId="0A961CC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2F4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C40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FC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8th Grad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71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89D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01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22</w:t>
            </w:r>
          </w:p>
        </w:tc>
      </w:tr>
      <w:tr w:rsidR="0068345D" w:rsidRPr="00EB4F53" w14:paraId="46C13ED2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B20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9F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339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9th to 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1F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C57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522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51</w:t>
            </w:r>
          </w:p>
        </w:tc>
      </w:tr>
      <w:tr w:rsidR="0068345D" w:rsidRPr="00EB4F53" w14:paraId="3ED40F02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DA2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D82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6E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Completed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19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97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A63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64</w:t>
            </w:r>
          </w:p>
        </w:tc>
      </w:tr>
      <w:tr w:rsidR="0068345D" w:rsidRPr="00EB4F53" w14:paraId="58F69200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96F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5D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B28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Some College or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C5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932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68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65</w:t>
            </w:r>
          </w:p>
        </w:tc>
      </w:tr>
      <w:tr w:rsidR="0068345D" w:rsidRPr="00EB4F53" w14:paraId="5FF9725F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E0F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45B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73D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Technical or Trad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BF1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A3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D89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35</w:t>
            </w:r>
          </w:p>
        </w:tc>
      </w:tr>
      <w:tr w:rsidR="0068345D" w:rsidRPr="00EB4F53" w14:paraId="0E38E05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8BF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A5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E2A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Education Level: Diploma or </w:t>
            </w:r>
            <w:proofErr w:type="gramStart"/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Bachelor's Degre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7CA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E4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B30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47</w:t>
            </w:r>
          </w:p>
        </w:tc>
      </w:tr>
      <w:tr w:rsidR="0068345D" w:rsidRPr="00EB4F53" w14:paraId="74355BD2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70C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4FD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EB3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Graduat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78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70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BF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5</w:t>
            </w:r>
          </w:p>
        </w:tc>
      </w:tr>
      <w:tr w:rsidR="0068345D" w:rsidRPr="00EB4F53" w14:paraId="03AE745D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8E3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72E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0ED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D3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5F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499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62</w:t>
            </w:r>
          </w:p>
        </w:tc>
      </w:tr>
      <w:tr w:rsidR="0068345D" w:rsidRPr="00EB4F53" w14:paraId="3A77AE2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7F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16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15C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Insurance/Social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8E8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521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513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60</w:t>
            </w:r>
          </w:p>
        </w:tc>
      </w:tr>
      <w:tr w:rsidR="0068345D" w:rsidRPr="00EB4F53" w14:paraId="57619FF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07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CF0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4EC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F3F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5C7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263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5.20</w:t>
            </w:r>
          </w:p>
        </w:tc>
      </w:tr>
      <w:tr w:rsidR="0068345D" w:rsidRPr="00EB4F53" w14:paraId="4E5B32EB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B9B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12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006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No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DB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40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06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9.92</w:t>
            </w:r>
          </w:p>
        </w:tc>
      </w:tr>
      <w:tr w:rsidR="0068345D" w:rsidRPr="00EB4F53" w14:paraId="451DB1C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BD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lastRenderedPageBreak/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574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76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54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AB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854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6.96</w:t>
            </w:r>
          </w:p>
        </w:tc>
      </w:tr>
      <w:tr w:rsidR="0068345D" w:rsidRPr="00EB4F53" w14:paraId="036CF10F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1A3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FC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1D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1 or 2 Admits in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E0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8EB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0AD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9.99</w:t>
            </w:r>
          </w:p>
        </w:tc>
      </w:tr>
      <w:tr w:rsidR="0068345D" w:rsidRPr="00EB4F53" w14:paraId="1533B145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8CF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24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EFE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&gt; 2 Admits in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668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7C6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E92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0.20</w:t>
            </w:r>
          </w:p>
        </w:tc>
      </w:tr>
      <w:tr w:rsidR="0068345D" w:rsidRPr="00EB4F53" w14:paraId="78B784D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578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412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E80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895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B42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14B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2.21</w:t>
            </w:r>
          </w:p>
        </w:tc>
      </w:tr>
      <w:tr w:rsidR="0068345D" w:rsidRPr="00EB4F53" w14:paraId="330F6694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40C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1AD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9B8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&gt; 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23D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B7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8F3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14</w:t>
            </w:r>
          </w:p>
        </w:tc>
      </w:tr>
      <w:tr w:rsidR="0068345D" w:rsidRPr="00EB4F53" w14:paraId="5902EE6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077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56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C55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92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B86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B47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55</w:t>
            </w:r>
          </w:p>
        </w:tc>
      </w:tr>
      <w:tr w:rsidR="0068345D" w:rsidRPr="00EB4F53" w14:paraId="276E4CB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A7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8B7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7C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B0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E74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35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7.14</w:t>
            </w:r>
          </w:p>
        </w:tc>
      </w:tr>
      <w:tr w:rsidR="0068345D" w:rsidRPr="00EB4F53" w14:paraId="40C89B2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6F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2E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EF6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dictions-Related Admission: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3B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D1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30B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0.07</w:t>
            </w:r>
          </w:p>
        </w:tc>
      </w:tr>
      <w:tr w:rsidR="0068345D" w:rsidRPr="00EB4F53" w14:paraId="123732A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E7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7B5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68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4E6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8D1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1E2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23</w:t>
            </w:r>
          </w:p>
        </w:tc>
      </w:tr>
      <w:tr w:rsidR="0068345D" w:rsidRPr="00EB4F53" w14:paraId="32B574DB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4B7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1EC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62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Partner/Significant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FF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95C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F3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85</w:t>
            </w:r>
          </w:p>
        </w:tc>
      </w:tr>
      <w:tr w:rsidR="0068345D" w:rsidRPr="00EB4F53" w14:paraId="2EFD02E6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C6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2E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265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707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043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6A4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03</w:t>
            </w:r>
          </w:p>
        </w:tc>
      </w:tr>
      <w:tr w:rsidR="0068345D" w:rsidRPr="00EB4F53" w14:paraId="5C1FBE1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FB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ABD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DD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Single (Never 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885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A8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61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9.09</w:t>
            </w:r>
          </w:p>
        </w:tc>
      </w:tr>
      <w:tr w:rsidR="0068345D" w:rsidRPr="00EB4F53" w14:paraId="008027B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753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373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309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009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945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0A3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7.31</w:t>
            </w:r>
          </w:p>
        </w:tc>
      </w:tr>
      <w:tr w:rsidR="0068345D" w:rsidRPr="00EB4F53" w14:paraId="5D90C10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3B2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E5F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0CC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CBD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DA2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0F9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74</w:t>
            </w:r>
          </w:p>
        </w:tc>
      </w:tr>
      <w:tr w:rsidR="0068345D" w:rsidRPr="00EB4F53" w14:paraId="48F56EB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46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10C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73A" w14:textId="5EB4384E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Temporary Address at Admission: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931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F6A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27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26</w:t>
            </w:r>
          </w:p>
        </w:tc>
      </w:tr>
      <w:tr w:rsidR="0068345D" w:rsidRPr="00EB4F53" w14:paraId="59425FF5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C21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E09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CA17" w14:textId="42E0E8D8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Temporary Address at Admission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8B32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3D4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588E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8.15</w:t>
            </w:r>
          </w:p>
        </w:tc>
      </w:tr>
      <w:tr w:rsidR="0068345D" w:rsidRPr="00EB4F53" w14:paraId="212925C0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829D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B311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8355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tandard Dev.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27A6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FC08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9CA7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</w:tr>
      <w:tr w:rsidR="0068345D" w:rsidRPr="00EB4F53" w14:paraId="167990BD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9A0D8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0567D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6D18E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tandard Dev. (Observ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61AE3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661CD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6D7DA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</w:tr>
    </w:tbl>
    <w:p w14:paraId="4C2C87E2" w14:textId="77777777" w:rsidR="0068345D" w:rsidRDefault="0068345D" w:rsidP="0068345D">
      <w:pPr>
        <w:rPr>
          <w:lang w:val="en-CA"/>
        </w:rPr>
      </w:pPr>
    </w:p>
    <w:p w14:paraId="6B41C9A3" w14:textId="77777777" w:rsidR="00033F6B" w:rsidRDefault="00033F6B">
      <w:pPr>
        <w:spacing w:after="0" w:line="480" w:lineRule="auto"/>
        <w:rPr>
          <w:rFonts w:eastAsiaTheme="majorEastAsia" w:cstheme="majorBidi"/>
          <w:b/>
          <w:kern w:val="2"/>
          <w:szCs w:val="24"/>
          <w:lang w:val="en-CA"/>
          <w14:ligatures w14:val="standardContextual"/>
        </w:rPr>
      </w:pPr>
      <w:r>
        <w:br w:type="page"/>
      </w:r>
    </w:p>
    <w:p w14:paraId="43112F46" w14:textId="275B0E56" w:rsidR="0068345D" w:rsidRDefault="0068345D" w:rsidP="0068345D">
      <w:pPr>
        <w:pStyle w:val="Heading3"/>
      </w:pPr>
      <w:bookmarkStart w:id="11" w:name="_Toc194395061"/>
      <w:r w:rsidRPr="0068345D">
        <w:lastRenderedPageBreak/>
        <w:t>Table H. Coefficients of Mixed Effects Model of log(Total LOS) in Specialty MH Hospitals.</w:t>
      </w:r>
      <w:bookmarkEnd w:id="11"/>
    </w:p>
    <w:tbl>
      <w:tblPr>
        <w:tblW w:w="0" w:type="auto"/>
        <w:tblLook w:val="04A0" w:firstRow="1" w:lastRow="0" w:firstColumn="1" w:lastColumn="0" w:noHBand="0" w:noVBand="1"/>
      </w:tblPr>
      <w:tblGrid>
        <w:gridCol w:w="1548"/>
        <w:gridCol w:w="986"/>
        <w:gridCol w:w="5844"/>
        <w:gridCol w:w="1047"/>
        <w:gridCol w:w="711"/>
        <w:gridCol w:w="974"/>
      </w:tblGrid>
      <w:tr w:rsidR="0068345D" w:rsidRPr="00EB4F53" w14:paraId="7ABCF6B0" w14:textId="77777777" w:rsidTr="0068345D">
        <w:trPr>
          <w:trHeight w:val="7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25161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Type of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E2F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4A2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1F3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9790" w14:textId="2394348D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0CF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tatistic</w:t>
            </w:r>
          </w:p>
        </w:tc>
      </w:tr>
      <w:tr w:rsidR="0068345D" w:rsidRPr="00EB4F53" w14:paraId="0A41FBF4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AFA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75B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963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B2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A7E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B6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9.74</w:t>
            </w:r>
          </w:p>
        </w:tc>
      </w:tr>
      <w:tr w:rsidR="0068345D" w:rsidRPr="00EB4F53" w14:paraId="78EAC963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43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A1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48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ge at Ad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96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2C5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267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2.95</w:t>
            </w:r>
          </w:p>
        </w:tc>
      </w:tr>
      <w:tr w:rsidR="0068345D" w:rsidRPr="00EB4F53" w14:paraId="3F043048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E35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243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76B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min. Sex: Inter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418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3D0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EC9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65</w:t>
            </w:r>
          </w:p>
        </w:tc>
      </w:tr>
      <w:tr w:rsidR="0068345D" w:rsidRPr="00EB4F53" w14:paraId="0B0E7ED0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0D8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BA6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07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min. Sex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E62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12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23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97</w:t>
            </w:r>
          </w:p>
        </w:tc>
      </w:tr>
      <w:tr w:rsidR="0068345D" w:rsidRPr="00EB4F53" w14:paraId="2D89268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B4B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74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F6E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BF2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5F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B6B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3.18</w:t>
            </w:r>
          </w:p>
        </w:tc>
      </w:tr>
      <w:tr w:rsidR="0068345D" w:rsidRPr="00EB4F53" w14:paraId="530BBCA4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A2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9B7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9E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Outside C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FB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B4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22F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57</w:t>
            </w:r>
          </w:p>
        </w:tc>
      </w:tr>
      <w:tr w:rsidR="0068345D" w:rsidRPr="00EB4F53" w14:paraId="07C171D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80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65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C99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8A3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C90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27D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56</w:t>
            </w:r>
          </w:p>
        </w:tc>
      </w:tr>
      <w:tr w:rsidR="0068345D" w:rsidRPr="00EB4F53" w14:paraId="45ADA0B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03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34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26A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2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B4E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1A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B92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13</w:t>
            </w:r>
          </w:p>
        </w:tc>
      </w:tr>
      <w:tr w:rsidR="0068345D" w:rsidRPr="00EB4F53" w14:paraId="75548E96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2B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6A0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707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3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953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23B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066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6</w:t>
            </w:r>
          </w:p>
        </w:tc>
      </w:tr>
      <w:tr w:rsidR="0068345D" w:rsidRPr="00EB4F53" w14:paraId="02DC852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0E8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F21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3C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4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93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85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D8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96</w:t>
            </w:r>
          </w:p>
        </w:tc>
      </w:tr>
      <w:tr w:rsidR="0068345D" w:rsidRPr="00EB4F53" w14:paraId="75F7F84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E33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6C3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18C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5th - Highest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7CF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D94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3C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14</w:t>
            </w:r>
          </w:p>
        </w:tc>
      </w:tr>
      <w:tr w:rsidR="0068345D" w:rsidRPr="00EB4F53" w14:paraId="20456AB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F5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97B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02A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6D5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12F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F4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98</w:t>
            </w:r>
          </w:p>
        </w:tc>
      </w:tr>
      <w:tr w:rsidR="0068345D" w:rsidRPr="00EB4F53" w14:paraId="340B4F50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13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EA1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19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PSS-Long at Ad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C5A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9B4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980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65</w:t>
            </w:r>
          </w:p>
        </w:tc>
      </w:tr>
      <w:tr w:rsidR="0068345D" w:rsidRPr="00EB4F53" w14:paraId="6736003B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2D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DC6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F7E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8th Grad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E6A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B7A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4A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11</w:t>
            </w:r>
          </w:p>
        </w:tc>
      </w:tr>
      <w:tr w:rsidR="0068345D" w:rsidRPr="00EB4F53" w14:paraId="34420A2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A0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CF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D00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9th to 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09B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A10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0ED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81</w:t>
            </w:r>
          </w:p>
        </w:tc>
      </w:tr>
      <w:tr w:rsidR="0068345D" w:rsidRPr="00EB4F53" w14:paraId="1D0B2334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5A2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57C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77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Completed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205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8E8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EAF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30</w:t>
            </w:r>
          </w:p>
        </w:tc>
      </w:tr>
      <w:tr w:rsidR="0068345D" w:rsidRPr="00EB4F53" w14:paraId="70F769B3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3AD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FF6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0BB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Some College or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953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C6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93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51</w:t>
            </w:r>
          </w:p>
        </w:tc>
      </w:tr>
      <w:tr w:rsidR="0068345D" w:rsidRPr="00EB4F53" w14:paraId="2D56C605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F8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2BD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22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Technical or Trad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33B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44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AFD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81</w:t>
            </w:r>
          </w:p>
        </w:tc>
      </w:tr>
      <w:tr w:rsidR="0068345D" w:rsidRPr="00EB4F53" w14:paraId="73BA3BF5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76A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70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2A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Education Level: Diploma or </w:t>
            </w:r>
            <w:proofErr w:type="gramStart"/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Bachelor's Degre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3B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17F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E7F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46</w:t>
            </w:r>
          </w:p>
        </w:tc>
      </w:tr>
      <w:tr w:rsidR="0068345D" w:rsidRPr="00EB4F53" w14:paraId="625EECF6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38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D12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EB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Graduat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602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581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2C5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92</w:t>
            </w:r>
          </w:p>
        </w:tc>
      </w:tr>
      <w:tr w:rsidR="0068345D" w:rsidRPr="00EB4F53" w14:paraId="09D8642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8E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001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22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B30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00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65F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66</w:t>
            </w:r>
          </w:p>
        </w:tc>
      </w:tr>
      <w:tr w:rsidR="0068345D" w:rsidRPr="00EB4F53" w14:paraId="330A9AE8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1E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96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C1B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Insurance/Social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470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D1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BD1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5.19</w:t>
            </w:r>
          </w:p>
        </w:tc>
      </w:tr>
      <w:tr w:rsidR="0068345D" w:rsidRPr="00EB4F53" w14:paraId="35BAA40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8CA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8CE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913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AE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BE0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201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8</w:t>
            </w:r>
          </w:p>
        </w:tc>
      </w:tr>
      <w:tr w:rsidR="0068345D" w:rsidRPr="00EB4F53" w14:paraId="30317E8F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E86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956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55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No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192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A86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46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09</w:t>
            </w:r>
          </w:p>
        </w:tc>
      </w:tr>
      <w:tr w:rsidR="0068345D" w:rsidRPr="00EB4F53" w14:paraId="7E506E4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08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B4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D08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C7F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10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76A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62</w:t>
            </w:r>
          </w:p>
        </w:tc>
      </w:tr>
      <w:tr w:rsidR="0068345D" w:rsidRPr="00EB4F53" w14:paraId="0018E5E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D6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1A1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AE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1 or 2 Admits in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6A7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7C8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EEF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7.85</w:t>
            </w:r>
          </w:p>
        </w:tc>
      </w:tr>
      <w:tr w:rsidR="0068345D" w:rsidRPr="00EB4F53" w14:paraId="61AB4A3B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BD2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lastRenderedPageBreak/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8F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D71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&gt; 2 Admits in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770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3F8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C42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0.03</w:t>
            </w:r>
          </w:p>
        </w:tc>
      </w:tr>
      <w:tr w:rsidR="0068345D" w:rsidRPr="00EB4F53" w14:paraId="0D9FF5B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94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ABC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F41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F33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4CB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890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69</w:t>
            </w:r>
          </w:p>
        </w:tc>
      </w:tr>
      <w:tr w:rsidR="0068345D" w:rsidRPr="00EB4F53" w14:paraId="3C1E6A78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FF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CA5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DA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&gt; 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35C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F0E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66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10</w:t>
            </w:r>
          </w:p>
        </w:tc>
      </w:tr>
      <w:tr w:rsidR="0068345D" w:rsidRPr="00EB4F53" w14:paraId="4B73ABD8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CA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19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95C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B9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342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83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99</w:t>
            </w:r>
          </w:p>
        </w:tc>
      </w:tr>
      <w:tr w:rsidR="0068345D" w:rsidRPr="00EB4F53" w14:paraId="07B3E54D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559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265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96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737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5C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AA2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23</w:t>
            </w:r>
          </w:p>
        </w:tc>
      </w:tr>
      <w:tr w:rsidR="0068345D" w:rsidRPr="00EB4F53" w14:paraId="040AA34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ED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72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C23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dictions-Related Admission: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D84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FD6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5F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6.96</w:t>
            </w:r>
          </w:p>
        </w:tc>
      </w:tr>
      <w:tr w:rsidR="0068345D" w:rsidRPr="00EB4F53" w14:paraId="78CE41BD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A80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87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6F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E55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737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071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14</w:t>
            </w:r>
          </w:p>
        </w:tc>
      </w:tr>
      <w:tr w:rsidR="0068345D" w:rsidRPr="00EB4F53" w14:paraId="5E89C49B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2F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49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985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Partner/Significant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FDC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94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76A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78</w:t>
            </w:r>
          </w:p>
        </w:tc>
      </w:tr>
      <w:tr w:rsidR="0068345D" w:rsidRPr="00EB4F53" w14:paraId="0383D172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4E9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E05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D34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45D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B95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8C0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98</w:t>
            </w:r>
          </w:p>
        </w:tc>
      </w:tr>
      <w:tr w:rsidR="0068345D" w:rsidRPr="00EB4F53" w14:paraId="1F0A22F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C14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A9D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04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Single (Never 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7D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9E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82D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4.29</w:t>
            </w:r>
          </w:p>
        </w:tc>
      </w:tr>
      <w:tr w:rsidR="0068345D" w:rsidRPr="00EB4F53" w14:paraId="00DFB79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216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FA1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ED4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A4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118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4E2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84</w:t>
            </w:r>
          </w:p>
        </w:tc>
      </w:tr>
      <w:tr w:rsidR="0068345D" w:rsidRPr="00EB4F53" w14:paraId="35405F34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F76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64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0A3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3F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F0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DC7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12</w:t>
            </w:r>
          </w:p>
        </w:tc>
      </w:tr>
      <w:tr w:rsidR="0068345D" w:rsidRPr="00EB4F53" w14:paraId="45C6AD5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1A8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195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00F2" w14:textId="07B0DB2B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Temporary Address at Admission: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20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B6A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5AD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2.51</w:t>
            </w:r>
          </w:p>
        </w:tc>
      </w:tr>
      <w:tr w:rsidR="0068345D" w:rsidRPr="00EB4F53" w14:paraId="2D60ED9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F9B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894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906F2" w14:textId="26D4C136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Temporary Address at Admission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3FB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2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319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EC1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1.65</w:t>
            </w:r>
          </w:p>
        </w:tc>
      </w:tr>
      <w:tr w:rsidR="0068345D" w:rsidRPr="00EB4F53" w14:paraId="08B07BD0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7C5B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A0EF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C3C9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tandard Dev.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D758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27B8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8FE4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</w:tr>
      <w:tr w:rsidR="0068345D" w:rsidRPr="00EB4F53" w14:paraId="1B6D98B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8A800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5E5F7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821B4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tandard Dev. (Observ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5C1BC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A162C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563CF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</w:tr>
    </w:tbl>
    <w:p w14:paraId="13165AA3" w14:textId="77777777" w:rsidR="0068345D" w:rsidRDefault="0068345D" w:rsidP="0068345D">
      <w:pPr>
        <w:rPr>
          <w:lang w:val="en-CA"/>
        </w:rPr>
      </w:pPr>
    </w:p>
    <w:p w14:paraId="445CAB23" w14:textId="77777777" w:rsidR="00033F6B" w:rsidRDefault="00033F6B">
      <w:pPr>
        <w:spacing w:after="0" w:line="480" w:lineRule="auto"/>
        <w:rPr>
          <w:rFonts w:eastAsiaTheme="majorEastAsia" w:cstheme="majorBidi"/>
          <w:b/>
          <w:kern w:val="2"/>
          <w:szCs w:val="24"/>
          <w:lang w:val="en-CA"/>
          <w14:ligatures w14:val="standardContextual"/>
        </w:rPr>
      </w:pPr>
      <w:r>
        <w:br w:type="page"/>
      </w:r>
    </w:p>
    <w:p w14:paraId="1995CC5F" w14:textId="55E16E98" w:rsidR="0068345D" w:rsidRDefault="0068345D" w:rsidP="0068345D">
      <w:pPr>
        <w:pStyle w:val="Heading3"/>
      </w:pPr>
      <w:bookmarkStart w:id="12" w:name="_Toc194395062"/>
      <w:r w:rsidRPr="0068345D">
        <w:lastRenderedPageBreak/>
        <w:t>Table I. Coefficients of Mixed Effects Model of log(Total LOS) in Teaching Hospitals.</w:t>
      </w:r>
      <w:bookmarkEnd w:id="12"/>
    </w:p>
    <w:tbl>
      <w:tblPr>
        <w:tblW w:w="0" w:type="auto"/>
        <w:tblLook w:val="04A0" w:firstRow="1" w:lastRow="0" w:firstColumn="1" w:lastColumn="0" w:noHBand="0" w:noVBand="1"/>
      </w:tblPr>
      <w:tblGrid>
        <w:gridCol w:w="1548"/>
        <w:gridCol w:w="986"/>
        <w:gridCol w:w="5844"/>
        <w:gridCol w:w="1047"/>
        <w:gridCol w:w="711"/>
        <w:gridCol w:w="974"/>
      </w:tblGrid>
      <w:tr w:rsidR="0068345D" w:rsidRPr="00EB4F53" w14:paraId="44600FD2" w14:textId="77777777" w:rsidTr="0068345D">
        <w:trPr>
          <w:trHeight w:val="7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0615E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Type of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771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734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A770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9BB5" w14:textId="774E708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651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b/>
                <w:bCs/>
                <w:color w:val="000000"/>
                <w:sz w:val="22"/>
                <w:lang w:val="en-CA"/>
              </w:rPr>
              <w:t>Statistic</w:t>
            </w:r>
          </w:p>
        </w:tc>
      </w:tr>
      <w:tr w:rsidR="0068345D" w:rsidRPr="00EB4F53" w14:paraId="1D0B741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D28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D8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BB3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F18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CB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78C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9.76</w:t>
            </w:r>
          </w:p>
        </w:tc>
      </w:tr>
      <w:tr w:rsidR="0068345D" w:rsidRPr="00EB4F53" w14:paraId="7539AF3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715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43F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6E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ge at Ad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47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4FE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823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3.49</w:t>
            </w:r>
          </w:p>
        </w:tc>
      </w:tr>
      <w:tr w:rsidR="0068345D" w:rsidRPr="00EB4F53" w14:paraId="3F18E693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0F9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E0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0CB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min. Sex: Inter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26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97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69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08</w:t>
            </w:r>
          </w:p>
        </w:tc>
      </w:tr>
      <w:tr w:rsidR="0068345D" w:rsidRPr="00EB4F53" w14:paraId="4F646E49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41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27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8D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min. Sex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299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85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85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4.54</w:t>
            </w:r>
          </w:p>
        </w:tc>
      </w:tr>
      <w:tr w:rsidR="0068345D" w:rsidRPr="00EB4F53" w14:paraId="22EBA50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C9F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4A8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31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75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D0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0E3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42</w:t>
            </w:r>
          </w:p>
        </w:tc>
      </w:tr>
      <w:tr w:rsidR="0068345D" w:rsidRPr="00EB4F53" w14:paraId="3EA4500C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CF1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446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1E7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Outside C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55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5D4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87B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42</w:t>
            </w:r>
          </w:p>
        </w:tc>
      </w:tr>
      <w:tr w:rsidR="0068345D" w:rsidRPr="00EB4F53" w14:paraId="017B8B5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AAA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E81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8EC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AC Level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635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48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D6B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63</w:t>
            </w:r>
          </w:p>
        </w:tc>
      </w:tr>
      <w:tr w:rsidR="0068345D" w:rsidRPr="00EB4F53" w14:paraId="7E4F7E24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05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75D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754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2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D2C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A2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1A0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</w:t>
            </w:r>
          </w:p>
        </w:tc>
      </w:tr>
      <w:tr w:rsidR="0068345D" w:rsidRPr="00EB4F53" w14:paraId="5C951CB0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381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C4B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6BB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3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E6A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789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97A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8</w:t>
            </w:r>
          </w:p>
        </w:tc>
      </w:tr>
      <w:tr w:rsidR="0068345D" w:rsidRPr="00EB4F53" w14:paraId="38B8168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42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3C2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CC2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4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D77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DE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EA2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4</w:t>
            </w:r>
          </w:p>
        </w:tc>
      </w:tr>
      <w:tr w:rsidR="0068345D" w:rsidRPr="00EB4F53" w14:paraId="1613D174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85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4AA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4A4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5th - Highest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C9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0D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78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34</w:t>
            </w:r>
          </w:p>
        </w:tc>
      </w:tr>
      <w:tr w:rsidR="0068345D" w:rsidRPr="00EB4F53" w14:paraId="6CFD091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11D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ED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38B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eighbourhood Income Quintile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1D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CB9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774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95</w:t>
            </w:r>
          </w:p>
        </w:tc>
      </w:tr>
      <w:tr w:rsidR="0068345D" w:rsidRPr="00EB4F53" w14:paraId="75DB406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25A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CA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E08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PSS-Long at Ad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C34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8C8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ECF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7.90</w:t>
            </w:r>
          </w:p>
        </w:tc>
      </w:tr>
      <w:tr w:rsidR="0068345D" w:rsidRPr="00EB4F53" w14:paraId="101AD943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19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09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A3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8th Grad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2BA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C06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FE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08</w:t>
            </w:r>
          </w:p>
        </w:tc>
      </w:tr>
      <w:tr w:rsidR="0068345D" w:rsidRPr="00EB4F53" w14:paraId="1210321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98B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436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CD6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9th to 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019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225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526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70</w:t>
            </w:r>
          </w:p>
        </w:tc>
      </w:tr>
      <w:tr w:rsidR="0068345D" w:rsidRPr="00EB4F53" w14:paraId="36474DE5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C14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6C4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A9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Completed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85C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E34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F98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77</w:t>
            </w:r>
          </w:p>
        </w:tc>
      </w:tr>
      <w:tr w:rsidR="0068345D" w:rsidRPr="00EB4F53" w14:paraId="2BBBB3AD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227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BB4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F7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Some College or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B7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468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933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26</w:t>
            </w:r>
          </w:p>
        </w:tc>
      </w:tr>
      <w:tr w:rsidR="0068345D" w:rsidRPr="00EB4F53" w14:paraId="22C5B7AB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BAE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2B1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298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Technical or Trad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D2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E1C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076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05</w:t>
            </w:r>
          </w:p>
        </w:tc>
      </w:tr>
      <w:tr w:rsidR="0068345D" w:rsidRPr="00EB4F53" w14:paraId="78FFC487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D12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0D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C84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 xml:space="preserve">Education Level: Diploma or </w:t>
            </w:r>
            <w:proofErr w:type="gramStart"/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Bachelor's Degre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738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031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C13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19</w:t>
            </w:r>
          </w:p>
        </w:tc>
      </w:tr>
      <w:tr w:rsidR="0068345D" w:rsidRPr="00EB4F53" w14:paraId="3618E648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75F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49F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825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Graduat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BF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818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934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45</w:t>
            </w:r>
          </w:p>
        </w:tc>
      </w:tr>
      <w:tr w:rsidR="0068345D" w:rsidRPr="00EB4F53" w14:paraId="3585803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9A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C3A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274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Education Level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86F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C0D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CFB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42</w:t>
            </w:r>
          </w:p>
        </w:tc>
      </w:tr>
      <w:tr w:rsidR="0068345D" w:rsidRPr="00EB4F53" w14:paraId="481E922C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AAA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A9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01B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Insurance/Social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A7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949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5F5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62</w:t>
            </w:r>
          </w:p>
        </w:tc>
      </w:tr>
      <w:tr w:rsidR="0068345D" w:rsidRPr="00EB4F53" w14:paraId="4AF47B4F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837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522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D6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737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A7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9DB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1</w:t>
            </w:r>
          </w:p>
        </w:tc>
      </w:tr>
      <w:tr w:rsidR="0068345D" w:rsidRPr="00EB4F53" w14:paraId="40FB58AA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C6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CA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D26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No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D90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443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FDE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87</w:t>
            </w:r>
          </w:p>
        </w:tc>
      </w:tr>
      <w:tr w:rsidR="0068345D" w:rsidRPr="00EB4F53" w14:paraId="04E2C7C8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523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F2D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436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Income Source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CF6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E1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D6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1.04</w:t>
            </w:r>
          </w:p>
        </w:tc>
      </w:tr>
      <w:tr w:rsidR="0068345D" w:rsidRPr="00EB4F53" w14:paraId="40246FF2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0945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45B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CA1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1 or 2 Admits in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705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6C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6D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3.50</w:t>
            </w:r>
          </w:p>
        </w:tc>
      </w:tr>
      <w:tr w:rsidR="0068345D" w:rsidRPr="00EB4F53" w14:paraId="16790A43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689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lastRenderedPageBreak/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1BE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7B5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&gt; 2 Admits in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114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00C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96E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1.25</w:t>
            </w:r>
          </w:p>
        </w:tc>
      </w:tr>
      <w:tr w:rsidR="0068345D" w:rsidRPr="00EB4F53" w14:paraId="3A570AE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B9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DD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EB1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Psychiatric Admission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753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2A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2C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06</w:t>
            </w:r>
          </w:p>
        </w:tc>
      </w:tr>
      <w:tr w:rsidR="0068345D" w:rsidRPr="00EB4F53" w14:paraId="383F86B5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1EB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6A6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27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&gt; 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C51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15F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BD1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33</w:t>
            </w:r>
          </w:p>
        </w:tc>
      </w:tr>
      <w:tr w:rsidR="0068345D" w:rsidRPr="00EB4F53" w14:paraId="729BA8B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95A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2C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F6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10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825D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02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2</w:t>
            </w:r>
          </w:p>
        </w:tc>
      </w:tr>
      <w:tr w:rsidR="0068345D" w:rsidRPr="00EB4F53" w14:paraId="21990442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E8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E47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13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cent Community MH Contact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345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BF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9E6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4.75</w:t>
            </w:r>
          </w:p>
        </w:tc>
      </w:tr>
      <w:tr w:rsidR="0068345D" w:rsidRPr="00EB4F53" w14:paraId="012208D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1C1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561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2A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Addictions-Related Admission: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1E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1851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4A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7.79</w:t>
            </w:r>
          </w:p>
        </w:tc>
      </w:tr>
      <w:tr w:rsidR="0068345D" w:rsidRPr="00EB4F53" w14:paraId="3C8373FD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ED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F7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95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84F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9B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CD4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4.98</w:t>
            </w:r>
          </w:p>
        </w:tc>
      </w:tr>
      <w:tr w:rsidR="0068345D" w:rsidRPr="00EB4F53" w14:paraId="073B7B0D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7E2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CF26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BFF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Partner/Significant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F4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7F7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807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14</w:t>
            </w:r>
          </w:p>
        </w:tc>
      </w:tr>
      <w:tr w:rsidR="0068345D" w:rsidRPr="00EB4F53" w14:paraId="5EAEF1CC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5414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392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48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A8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3E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D7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67</w:t>
            </w:r>
          </w:p>
        </w:tc>
      </w:tr>
      <w:tr w:rsidR="0068345D" w:rsidRPr="00EB4F53" w14:paraId="2BBFFAFE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15F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C1E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7E6D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Single (Never 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0EA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FC6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570B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6.32</w:t>
            </w:r>
          </w:p>
        </w:tc>
      </w:tr>
      <w:tr w:rsidR="0068345D" w:rsidRPr="00EB4F53" w14:paraId="4CF73683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C6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D15E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CB9A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595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1E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59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2.01</w:t>
            </w:r>
          </w:p>
        </w:tc>
      </w:tr>
      <w:tr w:rsidR="0068345D" w:rsidRPr="00EB4F53" w14:paraId="3635EF1C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1ED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953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825F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Marital Status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395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E612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91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59</w:t>
            </w:r>
          </w:p>
        </w:tc>
      </w:tr>
      <w:tr w:rsidR="0068345D" w:rsidRPr="00EB4F53" w14:paraId="315DB105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7F8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3EC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FB81" w14:textId="2474243D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Temporary Address at Admission: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B9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07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0D94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1.00</w:t>
            </w:r>
          </w:p>
        </w:tc>
      </w:tr>
      <w:tr w:rsidR="0068345D" w:rsidRPr="00EB4F53" w14:paraId="02C176B1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CE6E1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2C50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EC86" w14:textId="169EFF6B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Temporary Address at Admission: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CD70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05B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615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-5.40</w:t>
            </w:r>
          </w:p>
        </w:tc>
      </w:tr>
      <w:tr w:rsidR="0068345D" w:rsidRPr="00EB4F53" w14:paraId="1627C59C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3123B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0F488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5E9E37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tandard Dev.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E873C7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AE8449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5F368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</w:tr>
      <w:tr w:rsidR="0068345D" w:rsidRPr="00EB4F53" w14:paraId="574C5212" w14:textId="77777777" w:rsidTr="006834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D4A99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7A0CD9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4BAD42" w14:textId="77777777" w:rsidR="0068345D" w:rsidRPr="00EB4F53" w:rsidRDefault="0068345D" w:rsidP="0068345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Standard Dev. (Observ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42A14E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330F7F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E62CAA" w14:textId="77777777" w:rsidR="0068345D" w:rsidRPr="00EB4F53" w:rsidRDefault="0068345D" w:rsidP="006834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CA"/>
              </w:rPr>
            </w:pPr>
            <w:r w:rsidRPr="00EB4F53">
              <w:rPr>
                <w:rFonts w:eastAsia="Times New Roman" w:cs="Times New Roman"/>
                <w:color w:val="000000"/>
                <w:sz w:val="22"/>
                <w:lang w:val="en-CA"/>
              </w:rPr>
              <w:t>N/A</w:t>
            </w:r>
          </w:p>
        </w:tc>
      </w:tr>
    </w:tbl>
    <w:p w14:paraId="0BE4DCB0" w14:textId="77777777" w:rsidR="00E91F6B" w:rsidRPr="0068345D" w:rsidRDefault="00E91F6B" w:rsidP="0068345D">
      <w:pPr>
        <w:rPr>
          <w:lang w:val="en-CA"/>
        </w:rPr>
      </w:pPr>
    </w:p>
    <w:sectPr w:rsidR="00E91F6B" w:rsidRPr="0068345D" w:rsidSect="00033F6B">
      <w:headerReference w:type="even" r:id="rId7"/>
      <w:headerReference w:type="default" r:id="rId8"/>
      <w:pgSz w:w="15840" w:h="1224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B5365" w14:textId="77777777" w:rsidR="00BA2F1D" w:rsidRDefault="00BA2F1D" w:rsidP="00033F6B">
      <w:pPr>
        <w:spacing w:after="0" w:line="240" w:lineRule="auto"/>
      </w:pPr>
      <w:r>
        <w:separator/>
      </w:r>
    </w:p>
  </w:endnote>
  <w:endnote w:type="continuationSeparator" w:id="0">
    <w:p w14:paraId="17C151D3" w14:textId="77777777" w:rsidR="00BA2F1D" w:rsidRDefault="00BA2F1D" w:rsidP="0003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43C63" w14:textId="77777777" w:rsidR="00BA2F1D" w:rsidRDefault="00BA2F1D" w:rsidP="00033F6B">
      <w:pPr>
        <w:spacing w:after="0" w:line="240" w:lineRule="auto"/>
      </w:pPr>
      <w:r>
        <w:separator/>
      </w:r>
    </w:p>
  </w:footnote>
  <w:footnote w:type="continuationSeparator" w:id="0">
    <w:p w14:paraId="49D8775C" w14:textId="77777777" w:rsidR="00BA2F1D" w:rsidRDefault="00BA2F1D" w:rsidP="00033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8502325"/>
      <w:docPartObj>
        <w:docPartGallery w:val="Page Numbers (Top of Page)"/>
        <w:docPartUnique/>
      </w:docPartObj>
    </w:sdtPr>
    <w:sdtContent>
      <w:p w14:paraId="497E763E" w14:textId="5642A2D4" w:rsidR="00033F6B" w:rsidRDefault="00033F6B" w:rsidP="00345E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FC870E" w14:textId="77777777" w:rsidR="00033F6B" w:rsidRDefault="00033F6B" w:rsidP="00033F6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9641229"/>
      <w:docPartObj>
        <w:docPartGallery w:val="Page Numbers (Top of Page)"/>
        <w:docPartUnique/>
      </w:docPartObj>
    </w:sdtPr>
    <w:sdtContent>
      <w:p w14:paraId="3714916B" w14:textId="60B97A11" w:rsidR="00033F6B" w:rsidRDefault="00033F6B" w:rsidP="00345E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F14C87D" w14:textId="77777777" w:rsidR="00033F6B" w:rsidRDefault="00033F6B" w:rsidP="00033F6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08"/>
    <w:rsid w:val="00033F6B"/>
    <w:rsid w:val="000621B1"/>
    <w:rsid w:val="00067E39"/>
    <w:rsid w:val="000B0E3B"/>
    <w:rsid w:val="000C02C9"/>
    <w:rsid w:val="000C3E60"/>
    <w:rsid w:val="000D44B2"/>
    <w:rsid w:val="000F5FC1"/>
    <w:rsid w:val="001274A4"/>
    <w:rsid w:val="00127927"/>
    <w:rsid w:val="00161610"/>
    <w:rsid w:val="00162CAA"/>
    <w:rsid w:val="00187362"/>
    <w:rsid w:val="00193484"/>
    <w:rsid w:val="001D5129"/>
    <w:rsid w:val="001E1EB0"/>
    <w:rsid w:val="00250928"/>
    <w:rsid w:val="00276E2D"/>
    <w:rsid w:val="00295024"/>
    <w:rsid w:val="002E0EA7"/>
    <w:rsid w:val="00317D85"/>
    <w:rsid w:val="003241D4"/>
    <w:rsid w:val="00334C56"/>
    <w:rsid w:val="00382B1E"/>
    <w:rsid w:val="004024D7"/>
    <w:rsid w:val="004549C6"/>
    <w:rsid w:val="00454C6C"/>
    <w:rsid w:val="0047102D"/>
    <w:rsid w:val="004B3FB9"/>
    <w:rsid w:val="004D652E"/>
    <w:rsid w:val="00522319"/>
    <w:rsid w:val="0058468A"/>
    <w:rsid w:val="005B4ECB"/>
    <w:rsid w:val="005B76BA"/>
    <w:rsid w:val="005E43C1"/>
    <w:rsid w:val="005F1F55"/>
    <w:rsid w:val="00631B17"/>
    <w:rsid w:val="0064365B"/>
    <w:rsid w:val="0068345D"/>
    <w:rsid w:val="006B2794"/>
    <w:rsid w:val="006C43C2"/>
    <w:rsid w:val="006D3BFC"/>
    <w:rsid w:val="006F2E18"/>
    <w:rsid w:val="00744A0E"/>
    <w:rsid w:val="007C4BE3"/>
    <w:rsid w:val="008176FC"/>
    <w:rsid w:val="0085352F"/>
    <w:rsid w:val="00865489"/>
    <w:rsid w:val="008A605B"/>
    <w:rsid w:val="008B4C5B"/>
    <w:rsid w:val="008C58BC"/>
    <w:rsid w:val="008D5CA8"/>
    <w:rsid w:val="008D7720"/>
    <w:rsid w:val="008F18C5"/>
    <w:rsid w:val="0091389E"/>
    <w:rsid w:val="00924017"/>
    <w:rsid w:val="009413EC"/>
    <w:rsid w:val="00991BE1"/>
    <w:rsid w:val="00A131E0"/>
    <w:rsid w:val="00A46A47"/>
    <w:rsid w:val="00A533BE"/>
    <w:rsid w:val="00A673BB"/>
    <w:rsid w:val="00AF7CC7"/>
    <w:rsid w:val="00B10267"/>
    <w:rsid w:val="00B5173E"/>
    <w:rsid w:val="00B97FA9"/>
    <w:rsid w:val="00BA2F1D"/>
    <w:rsid w:val="00BD7135"/>
    <w:rsid w:val="00BE51F6"/>
    <w:rsid w:val="00C02163"/>
    <w:rsid w:val="00C1342B"/>
    <w:rsid w:val="00C26C00"/>
    <w:rsid w:val="00C573F2"/>
    <w:rsid w:val="00C74E16"/>
    <w:rsid w:val="00C83205"/>
    <w:rsid w:val="00C939E8"/>
    <w:rsid w:val="00C947C3"/>
    <w:rsid w:val="00CA7E08"/>
    <w:rsid w:val="00CB057B"/>
    <w:rsid w:val="00D03996"/>
    <w:rsid w:val="00D4062A"/>
    <w:rsid w:val="00D77828"/>
    <w:rsid w:val="00D91AF8"/>
    <w:rsid w:val="00DA1F8B"/>
    <w:rsid w:val="00DA6B58"/>
    <w:rsid w:val="00DB3AB7"/>
    <w:rsid w:val="00E04F46"/>
    <w:rsid w:val="00E074D2"/>
    <w:rsid w:val="00E31809"/>
    <w:rsid w:val="00E52F71"/>
    <w:rsid w:val="00E53CB7"/>
    <w:rsid w:val="00E71C84"/>
    <w:rsid w:val="00E86BB5"/>
    <w:rsid w:val="00E91F6B"/>
    <w:rsid w:val="00EB4F53"/>
    <w:rsid w:val="00EC3D77"/>
    <w:rsid w:val="00EC635A"/>
    <w:rsid w:val="00EC74AA"/>
    <w:rsid w:val="00ED4131"/>
    <w:rsid w:val="00F06ECB"/>
    <w:rsid w:val="00F76245"/>
    <w:rsid w:val="00FB1E7E"/>
    <w:rsid w:val="00FB53AA"/>
    <w:rsid w:val="00FE001B"/>
    <w:rsid w:val="00FF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71814"/>
  <w15:chartTrackingRefBased/>
  <w15:docId w15:val="{86ABFEE7-784C-A54A-A90A-1935FFD93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489"/>
    <w:pPr>
      <w:spacing w:after="160" w:line="259" w:lineRule="auto"/>
    </w:pPr>
    <w:rPr>
      <w:rFonts w:ascii="Times New Roman" w:hAnsi="Times New Roman" w:cstheme="minorBidi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8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E08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26C00"/>
    <w:pPr>
      <w:keepNext/>
      <w:keepLines/>
      <w:spacing w:before="40" w:after="0"/>
      <w:outlineLvl w:val="2"/>
    </w:pPr>
    <w:rPr>
      <w:rFonts w:eastAsiaTheme="majorEastAsia" w:cstheme="majorBidi"/>
      <w:b/>
      <w:kern w:val="2"/>
      <w:szCs w:val="24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E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E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E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E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E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E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E08"/>
    <w:rPr>
      <w:rFonts w:ascii="Times New Roman" w:eastAsiaTheme="majorEastAsia" w:hAnsi="Times New Roman" w:cstheme="majorBidi"/>
      <w:b/>
      <w:kern w:val="0"/>
      <w:sz w:val="36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A7E08"/>
    <w:rPr>
      <w:rFonts w:ascii="Times New Roman" w:eastAsiaTheme="majorEastAsia" w:hAnsi="Times New Roman" w:cstheme="majorBidi"/>
      <w:b/>
      <w:kern w:val="0"/>
      <w:sz w:val="32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26C00"/>
    <w:rPr>
      <w:rFonts w:ascii="Times New Roman" w:eastAsiaTheme="majorEastAsia" w:hAnsi="Times New Roman" w:cstheme="majorBidi"/>
      <w:b/>
    </w:rPr>
  </w:style>
  <w:style w:type="paragraph" w:customStyle="1" w:styleId="Title1">
    <w:name w:val="Title1"/>
    <w:basedOn w:val="Normal"/>
    <w:link w:val="Title1Char"/>
    <w:autoRedefine/>
    <w:qFormat/>
    <w:rsid w:val="00CA7E08"/>
    <w:pPr>
      <w:spacing w:after="120"/>
    </w:pPr>
    <w:rPr>
      <w:sz w:val="32"/>
      <w:szCs w:val="44"/>
    </w:rPr>
  </w:style>
  <w:style w:type="character" w:customStyle="1" w:styleId="Title1Char">
    <w:name w:val="Title1 Char"/>
    <w:basedOn w:val="DefaultParagraphFont"/>
    <w:link w:val="Title1"/>
    <w:rsid w:val="00CA7E08"/>
    <w:rPr>
      <w:rFonts w:ascii="Times New Roman" w:hAnsi="Times New Roman" w:cstheme="minorBidi"/>
      <w:kern w:val="0"/>
      <w:sz w:val="32"/>
      <w:szCs w:val="4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E08"/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E08"/>
    <w:rPr>
      <w:rFonts w:asciiTheme="minorHAnsi" w:eastAsiaTheme="majorEastAsia" w:hAnsiTheme="minorHAnsi" w:cstheme="majorBidi"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E08"/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E08"/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E08"/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E08"/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A7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E0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E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E08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A7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E08"/>
    <w:rPr>
      <w:rFonts w:ascii="Times New Roman" w:hAnsi="Times New Roman" w:cstheme="minorBidi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A7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E08"/>
    <w:rPr>
      <w:rFonts w:ascii="Times New Roman" w:hAnsi="Times New Roman" w:cstheme="min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A7E08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91F6B"/>
    <w:pPr>
      <w:spacing w:before="480" w:after="0" w:line="276" w:lineRule="auto"/>
      <w:jc w:val="left"/>
      <w:outlineLvl w:val="9"/>
    </w:pPr>
    <w:rPr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A7E08"/>
    <w:pPr>
      <w:spacing w:before="120" w:after="0"/>
    </w:pPr>
    <w:rPr>
      <w:b/>
      <w:bCs/>
      <w:i/>
      <w:iCs/>
      <w:szCs w:val="24"/>
    </w:rPr>
  </w:style>
  <w:style w:type="character" w:styleId="Hyperlink">
    <w:name w:val="Hyperlink"/>
    <w:basedOn w:val="DefaultParagraphFont"/>
    <w:uiPriority w:val="99"/>
    <w:unhideWhenUsed/>
    <w:rsid w:val="00CA7E0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7E08"/>
    <w:pPr>
      <w:spacing w:before="120" w:after="0"/>
      <w:ind w:left="240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26C00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A7E08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A7E08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A7E08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A7E08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A7E08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A7E08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3F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F6B"/>
    <w:rPr>
      <w:rFonts w:ascii="Times New Roman" w:hAnsi="Times New Roman" w:cstheme="minorBidi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3F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F6B"/>
    <w:rPr>
      <w:rFonts w:ascii="Times New Roman" w:hAnsi="Times New Roman" w:cstheme="minorBidi"/>
      <w:kern w:val="0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33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839A0E-619F-8341-8FE5-81DB6A969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2145</Words>
  <Characters>1223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utman</dc:creator>
  <cp:keywords/>
  <dc:description/>
  <cp:lastModifiedBy>Andrew Putman</cp:lastModifiedBy>
  <cp:revision>4</cp:revision>
  <dcterms:created xsi:type="dcterms:W3CDTF">2025-04-01T14:01:00Z</dcterms:created>
  <dcterms:modified xsi:type="dcterms:W3CDTF">2025-04-01T14:17:00Z</dcterms:modified>
</cp:coreProperties>
</file>